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209F3" w14:textId="77777777" w:rsidR="00982A53" w:rsidRPr="00795800" w:rsidRDefault="00B72962" w:rsidP="00982A53">
      <w:pPr>
        <w:pStyle w:val="berschrift1"/>
        <w:rPr>
          <w:b/>
          <w:sz w:val="20"/>
        </w:rPr>
      </w:pPr>
      <w:bookmarkStart w:id="0" w:name="_Toc108796605"/>
      <w:r w:rsidRPr="00795800">
        <w:rPr>
          <w:b/>
          <w:sz w:val="20"/>
        </w:rPr>
        <w:t>S</w:t>
      </w:r>
      <w:r w:rsidR="00DA6296" w:rsidRPr="00795800">
        <w:rPr>
          <w:b/>
          <w:sz w:val="20"/>
        </w:rPr>
        <w:t>7</w:t>
      </w:r>
      <w:r w:rsidRPr="00795800">
        <w:rPr>
          <w:b/>
          <w:sz w:val="20"/>
        </w:rPr>
        <w:t xml:space="preserve"> Table</w:t>
      </w:r>
      <w:r w:rsidR="00982A53" w:rsidRPr="00795800">
        <w:rPr>
          <w:b/>
          <w:sz w:val="20"/>
        </w:rPr>
        <w:t xml:space="preserve">. List of item wordings </w:t>
      </w:r>
      <w:r w:rsidR="00640943" w:rsidRPr="00795800">
        <w:rPr>
          <w:b/>
          <w:sz w:val="20"/>
        </w:rPr>
        <w:t>in sample 1 and sample 2</w:t>
      </w:r>
      <w:bookmarkEnd w:id="0"/>
    </w:p>
    <w:tbl>
      <w:tblPr>
        <w:tblStyle w:val="Tabellenraster"/>
        <w:tblW w:w="142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030"/>
        <w:gridCol w:w="6901"/>
        <w:gridCol w:w="3543"/>
        <w:gridCol w:w="1813"/>
      </w:tblGrid>
      <w:tr w:rsidR="001A15BD" w:rsidRPr="00B149AD" w14:paraId="40AE59EC" w14:textId="77777777" w:rsidTr="00BB53D2">
        <w:tc>
          <w:tcPr>
            <w:tcW w:w="2030" w:type="dxa"/>
          </w:tcPr>
          <w:p w14:paraId="5D34818C" w14:textId="77777777" w:rsidR="001A15BD" w:rsidRPr="001A15BD" w:rsidRDefault="001708C2" w:rsidP="00982A53">
            <w:pPr>
              <w:spacing w:before="60" w:after="60" w:line="240" w:lineRule="auto"/>
              <w:ind w:left="221" w:hanging="221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Items/Scale</w:t>
            </w:r>
          </w:p>
        </w:tc>
        <w:tc>
          <w:tcPr>
            <w:tcW w:w="6901" w:type="dxa"/>
          </w:tcPr>
          <w:p w14:paraId="425AC2A2" w14:textId="77777777" w:rsidR="001A15BD" w:rsidRPr="001A15BD" w:rsidRDefault="001A15BD" w:rsidP="00982A53">
            <w:pPr>
              <w:spacing w:before="60" w:after="60" w:line="240" w:lineRule="auto"/>
              <w:ind w:left="222" w:hanging="222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1A15BD">
              <w:rPr>
                <w:rFonts w:cs="Times New Roman"/>
                <w:b/>
                <w:sz w:val="20"/>
                <w:szCs w:val="20"/>
              </w:rPr>
              <w:t>Item wording</w:t>
            </w:r>
            <w:r w:rsidR="00914B68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914B68" w:rsidRPr="00387C7B">
              <w:rPr>
                <w:rFonts w:cs="Times New Roman"/>
                <w:b/>
                <w:i/>
                <w:sz w:val="20"/>
                <w:szCs w:val="20"/>
              </w:rPr>
              <w:t>[English translation]</w:t>
            </w:r>
          </w:p>
        </w:tc>
        <w:tc>
          <w:tcPr>
            <w:tcW w:w="3543" w:type="dxa"/>
          </w:tcPr>
          <w:p w14:paraId="2EE99479" w14:textId="77777777" w:rsidR="001A15BD" w:rsidRPr="001A15BD" w:rsidRDefault="001A15BD" w:rsidP="00982A53">
            <w:pPr>
              <w:spacing w:before="60" w:after="6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1A15BD">
              <w:rPr>
                <w:rFonts w:cs="Times New Roman"/>
                <w:b/>
                <w:sz w:val="20"/>
                <w:szCs w:val="20"/>
              </w:rPr>
              <w:t>Response codes</w:t>
            </w:r>
          </w:p>
        </w:tc>
        <w:tc>
          <w:tcPr>
            <w:tcW w:w="1813" w:type="dxa"/>
          </w:tcPr>
          <w:p w14:paraId="51F1B4B5" w14:textId="77777777" w:rsidR="001A15BD" w:rsidRPr="001A15BD" w:rsidRDefault="001A15BD" w:rsidP="00982A53">
            <w:pPr>
              <w:spacing w:before="60" w:after="6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Sample </w:t>
            </w:r>
          </w:p>
        </w:tc>
      </w:tr>
      <w:tr w:rsidR="001A15BD" w:rsidRPr="000D5E3C" w14:paraId="0A8BD357" w14:textId="77777777" w:rsidTr="00BB53D2">
        <w:tc>
          <w:tcPr>
            <w:tcW w:w="2030" w:type="dxa"/>
            <w:vMerge w:val="restart"/>
          </w:tcPr>
          <w:p w14:paraId="7BBC8839" w14:textId="77777777" w:rsidR="001A15BD" w:rsidRPr="001A15BD" w:rsidRDefault="001A15BD" w:rsidP="00982A53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pularity of politicians</w:t>
            </w:r>
          </w:p>
        </w:tc>
        <w:tc>
          <w:tcPr>
            <w:tcW w:w="6901" w:type="dxa"/>
          </w:tcPr>
          <w:p w14:paraId="0AC2FC94" w14:textId="77777777" w:rsidR="001A15BD" w:rsidRDefault="001A15BD" w:rsidP="001A15BD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1A15BD">
              <w:rPr>
                <w:rFonts w:cs="Times New Roman"/>
                <w:sz w:val="20"/>
                <w:szCs w:val="20"/>
                <w:lang w:val="de-DE"/>
              </w:rPr>
              <w:t>Bitte geben Sie an, wie gut S</w:t>
            </w:r>
            <w:r>
              <w:rPr>
                <w:rFonts w:cs="Times New Roman"/>
                <w:sz w:val="20"/>
                <w:szCs w:val="20"/>
                <w:lang w:val="de-DE"/>
              </w:rPr>
              <w:t xml:space="preserve">ie die folgenden Politikerinnen und Politiker jeweils aus den Medien kennen. </w:t>
            </w:r>
            <w:r w:rsidR="001708C2">
              <w:rPr>
                <w:rFonts w:cs="Times New Roman"/>
                <w:sz w:val="20"/>
                <w:szCs w:val="20"/>
                <w:lang w:val="de-DE"/>
              </w:rPr>
              <w:br/>
              <w:t>(Angela Merkel (CDU/CSU), Markus Söder (CDU/CSU), Horst Seehofer (CDU/CSU), Heiko Maas (SPD), Franziska Giffey (SPD), Olaf Scholz (SPD), Alexander Gauland (AfD), Alice Weidel (AfD), Gregor Gysi (Die Linke), Robert Habeck (Bündnis 90/Die Grünen), Claudia Roth (Bündnis 90/Die Grünen), Christian Lindner (FDP))</w:t>
            </w:r>
          </w:p>
          <w:p w14:paraId="756075A1" w14:textId="77777777" w:rsidR="001A15BD" w:rsidRPr="001708C2" w:rsidRDefault="001A15BD" w:rsidP="001A15BD">
            <w:pPr>
              <w:spacing w:before="12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708C2">
              <w:rPr>
                <w:rFonts w:cs="Times New Roman"/>
                <w:i/>
                <w:sz w:val="20"/>
                <w:szCs w:val="20"/>
              </w:rPr>
              <w:t>[Please indicate how well you know the following politicians from the media.]</w:t>
            </w:r>
          </w:p>
        </w:tc>
        <w:tc>
          <w:tcPr>
            <w:tcW w:w="3543" w:type="dxa"/>
          </w:tcPr>
          <w:p w14:paraId="108DA6B7" w14:textId="77777777" w:rsidR="000D5E3C" w:rsidRPr="000D5E3C" w:rsidRDefault="000D5E3C" w:rsidP="000D5E3C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0D5E3C">
              <w:rPr>
                <w:rFonts w:cs="Times New Roman"/>
                <w:sz w:val="20"/>
                <w:szCs w:val="20"/>
                <w:lang w:val="de-DE"/>
              </w:rPr>
              <w:t>1 (überhaupt nicht), 2 (ein wenig), 3 (gut), 4 (sehr gut)</w:t>
            </w:r>
          </w:p>
          <w:p w14:paraId="25416C76" w14:textId="77777777" w:rsidR="006E54F7" w:rsidRDefault="006E54F7" w:rsidP="00914B68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</w:p>
          <w:p w14:paraId="59EAA443" w14:textId="77777777" w:rsidR="000D5E3C" w:rsidRDefault="000D5E3C" w:rsidP="00914B68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</w:p>
          <w:p w14:paraId="19AC7D6D" w14:textId="77777777" w:rsidR="001A15BD" w:rsidRPr="0009418D" w:rsidRDefault="000D5E3C" w:rsidP="000D5E3C">
            <w:pPr>
              <w:spacing w:before="12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4D3323">
              <w:rPr>
                <w:rFonts w:cs="Times New Roman"/>
                <w:sz w:val="20"/>
                <w:szCs w:val="20"/>
              </w:rPr>
              <w:br/>
            </w:r>
            <w:r w:rsidRPr="004D3323">
              <w:rPr>
                <w:rFonts w:cs="Times New Roman"/>
                <w:i/>
                <w:sz w:val="20"/>
                <w:szCs w:val="20"/>
              </w:rPr>
              <w:br/>
            </w:r>
            <w:r w:rsidR="006E54F7" w:rsidRPr="0009418D">
              <w:rPr>
                <w:rFonts w:cs="Times New Roman"/>
                <w:i/>
                <w:sz w:val="20"/>
                <w:szCs w:val="20"/>
              </w:rPr>
              <w:t>1 (n</w:t>
            </w:r>
            <w:r w:rsidR="001A15BD" w:rsidRPr="0009418D">
              <w:rPr>
                <w:rFonts w:cs="Times New Roman"/>
                <w:i/>
                <w:sz w:val="20"/>
                <w:szCs w:val="20"/>
              </w:rPr>
              <w:t>ot at all)</w:t>
            </w:r>
            <w:r w:rsidR="00914B68" w:rsidRPr="0009418D">
              <w:rPr>
                <w:rFonts w:cs="Times New Roman"/>
                <w:i/>
                <w:sz w:val="20"/>
                <w:szCs w:val="20"/>
              </w:rPr>
              <w:t xml:space="preserve">, 2 (somewhat), 3 (well), </w:t>
            </w:r>
            <w:r w:rsidR="001A15BD" w:rsidRPr="0009418D">
              <w:rPr>
                <w:rFonts w:cs="Times New Roman"/>
                <w:i/>
                <w:sz w:val="20"/>
                <w:szCs w:val="20"/>
              </w:rPr>
              <w:t>4 (very well)</w:t>
            </w:r>
          </w:p>
        </w:tc>
        <w:tc>
          <w:tcPr>
            <w:tcW w:w="1813" w:type="dxa"/>
          </w:tcPr>
          <w:p w14:paraId="09548555" w14:textId="77777777" w:rsidR="001A15BD" w:rsidRPr="001A15BD" w:rsidRDefault="001A15BD" w:rsidP="00982A53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1A15BD">
              <w:rPr>
                <w:rFonts w:cs="Times New Roman"/>
                <w:sz w:val="20"/>
                <w:szCs w:val="20"/>
                <w:lang w:val="de-DE"/>
              </w:rPr>
              <w:t>Sample 1</w:t>
            </w:r>
          </w:p>
        </w:tc>
      </w:tr>
      <w:tr w:rsidR="001A15BD" w:rsidRPr="00B149AD" w14:paraId="658AA64E" w14:textId="77777777" w:rsidTr="00BB53D2">
        <w:tc>
          <w:tcPr>
            <w:tcW w:w="2030" w:type="dxa"/>
            <w:vMerge/>
          </w:tcPr>
          <w:p w14:paraId="313772B2" w14:textId="77777777" w:rsidR="001A15BD" w:rsidRPr="001A15BD" w:rsidRDefault="001A15BD" w:rsidP="00982A53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6901" w:type="dxa"/>
          </w:tcPr>
          <w:p w14:paraId="3737D215" w14:textId="77777777" w:rsidR="001A15BD" w:rsidRPr="001A15BD" w:rsidRDefault="001A15BD" w:rsidP="00982A53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1A15BD">
              <w:rPr>
                <w:rFonts w:cs="Times New Roman"/>
                <w:sz w:val="20"/>
                <w:szCs w:val="20"/>
                <w:lang w:val="de-DE"/>
              </w:rPr>
              <w:t>Wie gut, würden S</w:t>
            </w:r>
            <w:r>
              <w:rPr>
                <w:rFonts w:cs="Times New Roman"/>
                <w:sz w:val="20"/>
                <w:szCs w:val="20"/>
                <w:lang w:val="de-DE"/>
              </w:rPr>
              <w:t>ie sagen</w:t>
            </w:r>
            <w:r w:rsidRPr="001A15BD">
              <w:rPr>
                <w:rFonts w:cs="Times New Roman"/>
                <w:sz w:val="20"/>
                <w:szCs w:val="20"/>
                <w:lang w:val="de-DE"/>
              </w:rPr>
              <w:t xml:space="preserve">, kennen </w:t>
            </w:r>
            <w:r>
              <w:rPr>
                <w:rFonts w:cs="Times New Roman"/>
                <w:sz w:val="20"/>
                <w:szCs w:val="20"/>
                <w:lang w:val="de-DE"/>
              </w:rPr>
              <w:t xml:space="preserve">Sie den bewerteten Politiker aus den Medien? Ich kenne den Politiker … </w:t>
            </w:r>
            <w:r w:rsidR="001708C2">
              <w:rPr>
                <w:rFonts w:cs="Times New Roman"/>
                <w:sz w:val="20"/>
                <w:szCs w:val="20"/>
                <w:lang w:val="de-DE"/>
              </w:rPr>
              <w:br/>
              <w:t>(Armin Laschet (CDU)/Olaf Scholz (SPD))</w:t>
            </w:r>
          </w:p>
          <w:p w14:paraId="73834B0A" w14:textId="77777777" w:rsidR="001A15BD" w:rsidRPr="00CE02FA" w:rsidRDefault="001A15BD" w:rsidP="001A15BD">
            <w:pPr>
              <w:spacing w:before="12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CE02FA">
              <w:rPr>
                <w:rFonts w:cs="Times New Roman"/>
                <w:i/>
                <w:sz w:val="20"/>
                <w:szCs w:val="20"/>
              </w:rPr>
              <w:t>[How well would you say you know the rated politician from the media? I know the politician …]</w:t>
            </w:r>
          </w:p>
        </w:tc>
        <w:tc>
          <w:tcPr>
            <w:tcW w:w="3543" w:type="dxa"/>
          </w:tcPr>
          <w:p w14:paraId="0EE2AF8E" w14:textId="77777777" w:rsidR="000D5E3C" w:rsidRPr="000D5E3C" w:rsidRDefault="000D5E3C" w:rsidP="00982A53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0D5E3C">
              <w:rPr>
                <w:rFonts w:cs="Times New Roman"/>
                <w:sz w:val="20"/>
                <w:szCs w:val="20"/>
                <w:lang w:val="de-DE"/>
              </w:rPr>
              <w:t>1 (überhaupt nicht), 2 (ein wenig), 3 (gut), 4 (sehr gut)</w:t>
            </w:r>
          </w:p>
          <w:p w14:paraId="297583E0" w14:textId="432BFD16" w:rsidR="001A15BD" w:rsidRPr="000D5E3C" w:rsidRDefault="000D5E3C" w:rsidP="00982A53">
            <w:pPr>
              <w:spacing w:before="12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4D3323">
              <w:rPr>
                <w:rFonts w:cs="Times New Roman"/>
                <w:sz w:val="20"/>
                <w:szCs w:val="20"/>
              </w:rPr>
              <w:br/>
            </w:r>
            <w:r w:rsidR="006E54F7" w:rsidRPr="000D5E3C">
              <w:rPr>
                <w:rFonts w:cs="Times New Roman"/>
                <w:i/>
                <w:sz w:val="20"/>
                <w:szCs w:val="20"/>
              </w:rPr>
              <w:t>1 (n</w:t>
            </w:r>
            <w:r w:rsidR="00914B68" w:rsidRPr="000D5E3C">
              <w:rPr>
                <w:rFonts w:cs="Times New Roman"/>
                <w:i/>
                <w:sz w:val="20"/>
                <w:szCs w:val="20"/>
              </w:rPr>
              <w:t xml:space="preserve">ot at all), 2 (somewhat), 3 (well), </w:t>
            </w:r>
            <w:r w:rsidR="004D3323">
              <w:rPr>
                <w:rFonts w:cs="Times New Roman"/>
                <w:i/>
                <w:sz w:val="20"/>
                <w:szCs w:val="20"/>
              </w:rPr>
              <w:br/>
            </w:r>
            <w:r w:rsidR="00914B68" w:rsidRPr="000D5E3C">
              <w:rPr>
                <w:rFonts w:cs="Times New Roman"/>
                <w:i/>
                <w:sz w:val="20"/>
                <w:szCs w:val="20"/>
              </w:rPr>
              <w:t>4 (very well)</w:t>
            </w:r>
          </w:p>
        </w:tc>
        <w:tc>
          <w:tcPr>
            <w:tcW w:w="1813" w:type="dxa"/>
          </w:tcPr>
          <w:p w14:paraId="1C50DF13" w14:textId="77777777" w:rsidR="001A15BD" w:rsidRPr="001A15BD" w:rsidRDefault="001A15BD" w:rsidP="00982A53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mple 2</w:t>
            </w:r>
          </w:p>
        </w:tc>
      </w:tr>
      <w:tr w:rsidR="001A15BD" w:rsidRPr="004D3323" w14:paraId="5C899080" w14:textId="77777777" w:rsidTr="00BB53D2">
        <w:tc>
          <w:tcPr>
            <w:tcW w:w="2030" w:type="dxa"/>
          </w:tcPr>
          <w:p w14:paraId="131AE657" w14:textId="77777777" w:rsidR="001A15BD" w:rsidRDefault="00CE02FA" w:rsidP="00470D00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ty identification</w:t>
            </w:r>
          </w:p>
          <w:p w14:paraId="0A034F95" w14:textId="77777777" w:rsidR="001708C2" w:rsidRPr="0004229D" w:rsidRDefault="004D3323" w:rsidP="00470D00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e4aa5889-e663-42e9-88b1-4978f7afa988"/>
                <w:id w:val="-675352942"/>
                <w:placeholder>
                  <w:docPart w:val="DefaultPlaceholder_-1854013440"/>
                </w:placeholder>
              </w:sdtPr>
              <w:sdtEndPr/>
              <w:sdtContent>
                <w:r w:rsidR="003300AD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1MGIxYWY3LWI4YzEtNDdjZS04ZTU3LThmODAwMmY3M2VhNSIsIlJhbmdlTGVuZ3RoIjoyNSwiUmVmZXJlbmNlSWQiOiJlNzQyMDJmOC0zZjdiLTQ4MjQtYTBkZS03NDI3YTQ3N2Q3ND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wNy85NzgtMy02NTgtMjEyMTYtMl84IiwiVXJpU3RyaW5nIjoiaHR0cHM6Ly9kb2kub3JnLzEwLjEwMDcvOTc4LTMtNjU4LTIxMjE2LTJf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wNy85NzgtMy02NTgtMjEyMTYtMiIsIlVyaVN0cmluZyI6Imh0dHBzOi8vZG9pLm9yZy8xMC4xMDA3Lzk3OC0zLTY1OC0yMTIxNi0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</w:instrText>
                </w:r>
                <w:r w:rsidR="00C63274" w:rsidRPr="004D3323">
                  <w:rPr>
                    <w:rFonts w:cs="Times New Roman"/>
                    <w:noProof/>
                    <w:sz w:val="20"/>
                    <w:szCs w:val="20"/>
                    <w:lang w:val="de-DE"/>
                  </w:rPr>
                  <w:instrText>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}</w:instrText>
                </w:r>
                <w:r w:rsidR="003300AD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  <w:lang w:val="de-DE"/>
                  </w:rPr>
                  <w:t>(Halmburger et al., 2019)</w:t>
                </w:r>
                <w:r w:rsidR="003300AD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901" w:type="dxa"/>
          </w:tcPr>
          <w:p w14:paraId="3C10AE8B" w14:textId="77777777" w:rsidR="001708C2" w:rsidRPr="0009418D" w:rsidRDefault="001708C2" w:rsidP="001708C2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 xml:space="preserve">In Deutschland fühlen sich viele Menschen einer oder mehreren politischen Parteien verbunden, selbst wenn sie auch ab und zu eine andere Partei wählen. </w:t>
            </w:r>
            <w:r w:rsidRPr="0009418D">
              <w:rPr>
                <w:rFonts w:cs="Times New Roman"/>
                <w:sz w:val="20"/>
                <w:szCs w:val="20"/>
                <w:lang w:val="de-DE"/>
              </w:rPr>
              <w:t xml:space="preserve">Wie ist das bei Ihnen: Wie sehr fühlen Sie sich den nachfolgenden Parteien verbunden? </w:t>
            </w:r>
            <w:r w:rsidRPr="0009418D">
              <w:rPr>
                <w:rFonts w:cs="Times New Roman"/>
                <w:sz w:val="20"/>
                <w:szCs w:val="20"/>
                <w:lang w:val="de-DE"/>
              </w:rPr>
              <w:br/>
              <w:t>(CDU/CSU, SPD, AfD, Bündnis 90/Die Grünen, FDP, Die Linke)</w:t>
            </w:r>
          </w:p>
          <w:p w14:paraId="6704D2CD" w14:textId="77777777" w:rsidR="001708C2" w:rsidRPr="0004229D" w:rsidRDefault="001708C2" w:rsidP="001708C2">
            <w:pPr>
              <w:spacing w:before="120" w:line="240" w:lineRule="auto"/>
              <w:jc w:val="left"/>
              <w:rPr>
                <w:rFonts w:cs="Times New Roman"/>
                <w:i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[Most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people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feel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connected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to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a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political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party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in Germany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even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if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they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decide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to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vote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for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a different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party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from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time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to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time.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What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about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you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: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How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much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do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you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feel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connected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to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the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following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parties</w:t>
            </w:r>
            <w:proofErr w:type="spellEnd"/>
            <w:r w:rsidRPr="0004229D">
              <w:rPr>
                <w:rFonts w:cs="Times New Roman"/>
                <w:i/>
                <w:sz w:val="20"/>
                <w:szCs w:val="20"/>
                <w:lang w:val="de-DE"/>
              </w:rPr>
              <w:t>?]</w:t>
            </w:r>
          </w:p>
        </w:tc>
        <w:tc>
          <w:tcPr>
            <w:tcW w:w="3543" w:type="dxa"/>
          </w:tcPr>
          <w:p w14:paraId="3F17E72D" w14:textId="77777777" w:rsidR="006E54F7" w:rsidRPr="0004229D" w:rsidRDefault="006E54F7" w:rsidP="006E54F7">
            <w:pPr>
              <w:spacing w:before="60" w:after="60"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color w:val="000000"/>
                <w:sz w:val="20"/>
                <w:szCs w:val="20"/>
                <w:lang w:val="de-DE"/>
              </w:rPr>
              <w:t>1 (sehr schwach) - 6 (sehr stark)</w:t>
            </w:r>
          </w:p>
          <w:p w14:paraId="130C87FC" w14:textId="77777777" w:rsidR="006E54F7" w:rsidRPr="0004229D" w:rsidRDefault="006E54F7" w:rsidP="006E54F7">
            <w:pPr>
              <w:spacing w:before="60" w:after="60"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  <w:p w14:paraId="62C991D5" w14:textId="77777777" w:rsidR="000D5E3C" w:rsidRPr="0004229D" w:rsidRDefault="000D5E3C" w:rsidP="006E54F7">
            <w:pPr>
              <w:spacing w:before="60" w:after="60" w:line="240" w:lineRule="auto"/>
              <w:jc w:val="left"/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</w:pPr>
          </w:p>
          <w:p w14:paraId="69EC7690" w14:textId="77777777" w:rsidR="001A15BD" w:rsidRPr="0004229D" w:rsidRDefault="000D5E3C" w:rsidP="006E54F7">
            <w:pPr>
              <w:spacing w:before="60" w:after="60" w:line="240" w:lineRule="auto"/>
              <w:jc w:val="left"/>
              <w:rPr>
                <w:rFonts w:cs="Times New Roman"/>
                <w:i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br/>
            </w:r>
            <w:r w:rsidR="001A15BD" w:rsidRPr="0004229D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1 (</w:t>
            </w:r>
            <w:r w:rsidR="006E54F7" w:rsidRPr="0004229D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n</w:t>
            </w:r>
            <w:r w:rsidR="001A15BD" w:rsidRPr="0004229D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ot at all) - 6 (</w:t>
            </w:r>
            <w:proofErr w:type="spellStart"/>
            <w:r w:rsidR="006E54F7" w:rsidRPr="0004229D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very</w:t>
            </w:r>
            <w:proofErr w:type="spellEnd"/>
            <w:r w:rsidR="006E54F7" w:rsidRPr="0004229D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 xml:space="preserve"> strong</w:t>
            </w:r>
            <w:r w:rsidR="001A15BD" w:rsidRPr="0004229D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813" w:type="dxa"/>
          </w:tcPr>
          <w:p w14:paraId="2F8D5884" w14:textId="77777777" w:rsidR="001A15BD" w:rsidRPr="0004229D" w:rsidRDefault="001708C2" w:rsidP="00982A53">
            <w:pPr>
              <w:spacing w:before="60" w:after="60"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04229D">
              <w:rPr>
                <w:rFonts w:cs="Times New Roman"/>
                <w:color w:val="000000"/>
                <w:sz w:val="20"/>
                <w:szCs w:val="20"/>
                <w:lang w:val="de-DE"/>
              </w:rPr>
              <w:t>Sample 2</w:t>
            </w:r>
          </w:p>
        </w:tc>
      </w:tr>
      <w:tr w:rsidR="00714C23" w:rsidRPr="00B149AD" w14:paraId="0EA1EA12" w14:textId="77777777" w:rsidTr="00BB53D2">
        <w:tc>
          <w:tcPr>
            <w:tcW w:w="2030" w:type="dxa"/>
          </w:tcPr>
          <w:p w14:paraId="24796275" w14:textId="77777777" w:rsidR="00714C23" w:rsidRDefault="00714C23" w:rsidP="00470D00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4229D">
              <w:rPr>
                <w:rFonts w:cs="Times New Roman"/>
                <w:sz w:val="20"/>
                <w:szCs w:val="20"/>
                <w:lang w:val="de-DE"/>
              </w:rPr>
              <w:t xml:space="preserve">Political </w:t>
            </w:r>
            <w:proofErr w:type="spellStart"/>
            <w:r w:rsidRPr="0004229D">
              <w:rPr>
                <w:rFonts w:cs="Times New Roman"/>
                <w:sz w:val="20"/>
                <w:szCs w:val="20"/>
                <w:lang w:val="de-DE"/>
              </w:rPr>
              <w:t>interest</w:t>
            </w:r>
            <w:proofErr w:type="spellEnd"/>
            <w:r w:rsidR="000D5E3C" w:rsidRPr="0004229D">
              <w:rPr>
                <w:rFonts w:cs="Times New Roman"/>
                <w:sz w:val="20"/>
                <w:szCs w:val="20"/>
                <w:lang w:val="de-DE"/>
              </w:rPr>
              <w:br/>
            </w: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d408ec6b-92d4-4763-9d31-97b0801c0233"/>
                <w:id w:val="1117259207"/>
                <w:placeholder>
                  <w:docPart w:val="61B1C37DDA414F36A34985A9C2D36FFA"/>
                </w:placeholder>
              </w:sdtPr>
              <w:sdtEndPr/>
              <w:sdtContent>
                <w:r w:rsidR="000D5E3C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  <w:lang w:val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yOTdjZDdmLWE5OTItNDFhMC1iN2U4LWY5OWM2Y2IzMDRlZSIsIlJhbmdlTGVuZ3RoIjoyMCwiUmVmZXJlbmNlSWQiOiJiNzM4OGYwYy04ODMzLTQyZmMtODNmZS05NTA3ODY3NDk1ND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ExMS9uYW5hLjEyNjUyIiwiVXJpU3RyaW5nIjoiaHR0cHM6Ly9kb2kub3JnLzEwLjExMTEvbmFuYS4xMjY1Mi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}</w:instrText>
                </w:r>
                <w:r w:rsidR="000D5E3C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t>(Mader et al., 2020)</w:t>
                </w:r>
                <w:r w:rsidR="000D5E3C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  <w:r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6901" w:type="dxa"/>
          </w:tcPr>
          <w:p w14:paraId="5FC2E1D1" w14:textId="77777777" w:rsidR="00714C23" w:rsidRPr="004D3323" w:rsidRDefault="006E54F7" w:rsidP="001708C2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4D3323">
              <w:rPr>
                <w:rFonts w:cs="Times New Roman"/>
                <w:sz w:val="20"/>
                <w:szCs w:val="20"/>
                <w:lang w:val="de-DE"/>
              </w:rPr>
              <w:t xml:space="preserve">Wie stark interessieren Sie sich im Allgemeinen für Politik? </w:t>
            </w:r>
          </w:p>
          <w:p w14:paraId="525DFB6C" w14:textId="77777777" w:rsidR="000D5E3C" w:rsidRPr="000D5E3C" w:rsidRDefault="000D5E3C" w:rsidP="000D5E3C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708C2">
              <w:rPr>
                <w:rFonts w:cs="Times New Roman"/>
                <w:i/>
                <w:sz w:val="20"/>
                <w:szCs w:val="20"/>
              </w:rPr>
              <w:t>[</w:t>
            </w:r>
            <w:r w:rsidRPr="000D5E3C">
              <w:rPr>
                <w:rFonts w:cs="Times New Roman"/>
                <w:i/>
                <w:sz w:val="20"/>
                <w:szCs w:val="20"/>
              </w:rPr>
              <w:t>Quite generally, how interested are you in politics?</w:t>
            </w:r>
            <w:r>
              <w:rPr>
                <w:rFonts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3543" w:type="dxa"/>
          </w:tcPr>
          <w:p w14:paraId="7A8338AB" w14:textId="77777777" w:rsidR="000D5E3C" w:rsidRPr="004D3323" w:rsidRDefault="006E54F7" w:rsidP="000D5E3C">
            <w:pPr>
              <w:spacing w:before="60" w:after="60"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4D3323">
              <w:rPr>
                <w:rFonts w:cs="Times New Roman"/>
                <w:color w:val="000000"/>
                <w:sz w:val="20"/>
                <w:szCs w:val="20"/>
                <w:lang w:val="de-DE"/>
              </w:rPr>
              <w:t>1 (</w:t>
            </w:r>
            <w:r w:rsidR="00470D00" w:rsidRPr="004D3323">
              <w:rPr>
                <w:rFonts w:cs="Times New Roman"/>
                <w:color w:val="000000"/>
                <w:sz w:val="20"/>
                <w:szCs w:val="20"/>
                <w:lang w:val="de-DE"/>
              </w:rPr>
              <w:t>überhaupt nicht</w:t>
            </w:r>
            <w:r w:rsidRPr="004D3323">
              <w:rPr>
                <w:rFonts w:cs="Times New Roman"/>
                <w:color w:val="000000"/>
                <w:sz w:val="20"/>
                <w:szCs w:val="20"/>
                <w:lang w:val="de-DE"/>
              </w:rPr>
              <w:t>) -</w:t>
            </w:r>
            <w:r w:rsidR="00470D00" w:rsidRPr="004D3323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 5 (sehr stark)</w:t>
            </w:r>
            <w:r w:rsidR="000D5E3C" w:rsidRPr="004D3323">
              <w:rPr>
                <w:rFonts w:cs="Times New Roman"/>
                <w:color w:val="000000"/>
                <w:sz w:val="20"/>
                <w:szCs w:val="20"/>
                <w:lang w:val="de-DE"/>
              </w:rPr>
              <w:br/>
            </w:r>
            <w:r w:rsidR="000D5E3C" w:rsidRPr="004D3323">
              <w:rPr>
                <w:rFonts w:cs="Times New Roman"/>
                <w:color w:val="000000"/>
                <w:sz w:val="20"/>
                <w:szCs w:val="20"/>
                <w:lang w:val="de-DE"/>
              </w:rPr>
              <w:br/>
            </w:r>
            <w:r w:rsidR="000D5E3C" w:rsidRPr="004D3323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1 (not at all) - 5 (</w:t>
            </w:r>
            <w:proofErr w:type="spellStart"/>
            <w:r w:rsidR="000D5E3C" w:rsidRPr="004D3323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very</w:t>
            </w:r>
            <w:proofErr w:type="spellEnd"/>
            <w:r w:rsidR="000D5E3C" w:rsidRPr="004D3323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0D5E3C" w:rsidRPr="004D3323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interested</w:t>
            </w:r>
            <w:proofErr w:type="spellEnd"/>
            <w:r w:rsidR="000D5E3C" w:rsidRPr="004D3323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813" w:type="dxa"/>
          </w:tcPr>
          <w:p w14:paraId="1722018B" w14:textId="77777777" w:rsidR="00714C23" w:rsidRDefault="006E54F7" w:rsidP="00982A53">
            <w:pPr>
              <w:spacing w:before="60" w:after="60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ample 2</w:t>
            </w:r>
          </w:p>
        </w:tc>
      </w:tr>
    </w:tbl>
    <w:p w14:paraId="749D6D55" w14:textId="77777777" w:rsidR="00982A53" w:rsidRDefault="00982A53" w:rsidP="00982A53"/>
    <w:p w14:paraId="567849F1" w14:textId="77777777" w:rsidR="000D5E3C" w:rsidRDefault="000D5E3C" w:rsidP="00982A53"/>
    <w:p w14:paraId="5FB98A53" w14:textId="77777777" w:rsidR="00732E69" w:rsidRPr="00A65769" w:rsidRDefault="00B72962" w:rsidP="00732E69">
      <w:pPr>
        <w:pStyle w:val="KeinLeerraum"/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S</w:t>
      </w:r>
      <w:r w:rsidR="0011023E">
        <w:rPr>
          <w:rFonts w:ascii="Times New Roman" w:hAnsi="Times New Roman" w:cs="Times New Roman"/>
          <w:sz w:val="20"/>
          <w:szCs w:val="20"/>
          <w:lang w:val="en-US"/>
        </w:rPr>
        <w:t>7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able</w:t>
      </w:r>
      <w:r w:rsidR="00A65769" w:rsidRPr="00A372E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732E69" w:rsidRPr="00A65769">
        <w:rPr>
          <w:rFonts w:ascii="Times New Roman" w:hAnsi="Times New Roman" w:cs="Times New Roman"/>
          <w:sz w:val="20"/>
          <w:szCs w:val="20"/>
          <w:lang w:val="en-US"/>
        </w:rPr>
        <w:t xml:space="preserve"> (continued)</w:t>
      </w:r>
    </w:p>
    <w:tbl>
      <w:tblPr>
        <w:tblStyle w:val="Tabellenraster"/>
        <w:tblW w:w="142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030"/>
        <w:gridCol w:w="6901"/>
        <w:gridCol w:w="3543"/>
        <w:gridCol w:w="1813"/>
      </w:tblGrid>
      <w:tr w:rsidR="00732E69" w:rsidRPr="00B149AD" w14:paraId="2BF89413" w14:textId="77777777" w:rsidTr="00241654">
        <w:tc>
          <w:tcPr>
            <w:tcW w:w="2030" w:type="dxa"/>
          </w:tcPr>
          <w:p w14:paraId="6BFC81F1" w14:textId="77777777" w:rsidR="00732E69" w:rsidRPr="001A15BD" w:rsidRDefault="00732E69" w:rsidP="00241654">
            <w:pPr>
              <w:spacing w:before="60" w:after="60" w:line="240" w:lineRule="auto"/>
              <w:ind w:left="221" w:hanging="221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Items/Scale</w:t>
            </w:r>
          </w:p>
        </w:tc>
        <w:tc>
          <w:tcPr>
            <w:tcW w:w="6901" w:type="dxa"/>
          </w:tcPr>
          <w:p w14:paraId="5111FB0D" w14:textId="77777777" w:rsidR="00732E69" w:rsidRPr="001A15BD" w:rsidRDefault="00732E69" w:rsidP="00241654">
            <w:pPr>
              <w:spacing w:before="60" w:after="60" w:line="240" w:lineRule="auto"/>
              <w:ind w:left="222" w:hanging="222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1A15BD">
              <w:rPr>
                <w:rFonts w:cs="Times New Roman"/>
                <w:b/>
                <w:sz w:val="20"/>
                <w:szCs w:val="20"/>
              </w:rPr>
              <w:t>Item wording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387C7B">
              <w:rPr>
                <w:rFonts w:cs="Times New Roman"/>
                <w:b/>
                <w:i/>
                <w:sz w:val="20"/>
                <w:szCs w:val="20"/>
              </w:rPr>
              <w:t>[English translation]</w:t>
            </w:r>
          </w:p>
        </w:tc>
        <w:tc>
          <w:tcPr>
            <w:tcW w:w="3543" w:type="dxa"/>
          </w:tcPr>
          <w:p w14:paraId="39D90F58" w14:textId="77777777" w:rsidR="00732E69" w:rsidRPr="001A15BD" w:rsidRDefault="00732E69" w:rsidP="00241654">
            <w:pPr>
              <w:spacing w:before="60" w:after="6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1A15BD">
              <w:rPr>
                <w:rFonts w:cs="Times New Roman"/>
                <w:b/>
                <w:sz w:val="20"/>
                <w:szCs w:val="20"/>
              </w:rPr>
              <w:t>Response codes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572E72D7" w14:textId="77777777" w:rsidR="00732E69" w:rsidRPr="001A15BD" w:rsidRDefault="00732E69" w:rsidP="00241654">
            <w:pPr>
              <w:spacing w:before="60" w:after="6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Sample </w:t>
            </w:r>
          </w:p>
        </w:tc>
      </w:tr>
      <w:tr w:rsidR="00241654" w:rsidRPr="00640943" w14:paraId="6BF184A1" w14:textId="77777777" w:rsidTr="0066794C">
        <w:trPr>
          <w:trHeight w:val="1427"/>
        </w:trPr>
        <w:tc>
          <w:tcPr>
            <w:tcW w:w="2030" w:type="dxa"/>
          </w:tcPr>
          <w:p w14:paraId="7A555AF1" w14:textId="77777777" w:rsidR="00241654" w:rsidRPr="00640943" w:rsidRDefault="00241654" w:rsidP="00241654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640943">
              <w:rPr>
                <w:rFonts w:cs="Times New Roman"/>
                <w:sz w:val="20"/>
                <w:szCs w:val="20"/>
              </w:rPr>
              <w:t xml:space="preserve">Vote intention </w:t>
            </w:r>
            <w:r w:rsidR="000B315E">
              <w:rPr>
                <w:rFonts w:cs="Times New Roman"/>
                <w:sz w:val="20"/>
                <w:szCs w:val="20"/>
              </w:rPr>
              <w:br/>
            </w:r>
            <w:r w:rsidRPr="00640943">
              <w:rPr>
                <w:rFonts w:cs="Times New Roman"/>
                <w:sz w:val="20"/>
                <w:szCs w:val="20"/>
              </w:rPr>
              <w:t xml:space="preserve">candidate </w:t>
            </w:r>
          </w:p>
        </w:tc>
        <w:tc>
          <w:tcPr>
            <w:tcW w:w="6901" w:type="dxa"/>
          </w:tcPr>
          <w:p w14:paraId="378EB8AD" w14:textId="77777777" w:rsidR="00241654" w:rsidRPr="003300AD" w:rsidRDefault="00241654" w:rsidP="00241654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4D3323">
              <w:rPr>
                <w:rFonts w:cs="Times New Roman"/>
                <w:sz w:val="20"/>
                <w:szCs w:val="20"/>
                <w:lang w:val="de-DE"/>
              </w:rPr>
              <w:t xml:space="preserve">Mal angenommen, Sie könnten die eben von Ihnen bewertete Person direkt in ein politisches Amt wählen (z. B. Bundeskanzler). </w:t>
            </w:r>
            <w:r w:rsidRPr="003300AD">
              <w:rPr>
                <w:rFonts w:cs="Times New Roman"/>
                <w:sz w:val="20"/>
                <w:szCs w:val="20"/>
              </w:rPr>
              <w:t xml:space="preserve">Wie </w:t>
            </w:r>
            <w:proofErr w:type="spellStart"/>
            <w:r w:rsidRPr="003300AD">
              <w:rPr>
                <w:rFonts w:cs="Times New Roman"/>
                <w:sz w:val="20"/>
                <w:szCs w:val="20"/>
              </w:rPr>
              <w:t>wahrscheinlich</w:t>
            </w:r>
            <w:proofErr w:type="spellEnd"/>
            <w:r w:rsidRPr="003300A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300AD">
              <w:rPr>
                <w:rFonts w:cs="Times New Roman"/>
                <w:sz w:val="20"/>
                <w:szCs w:val="20"/>
              </w:rPr>
              <w:t>wäre</w:t>
            </w:r>
            <w:proofErr w:type="spellEnd"/>
            <w:r w:rsidRPr="003300AD">
              <w:rPr>
                <w:rFonts w:cs="Times New Roman"/>
                <w:sz w:val="20"/>
                <w:szCs w:val="20"/>
              </w:rPr>
              <w:t xml:space="preserve"> es, </w:t>
            </w:r>
            <w:proofErr w:type="spellStart"/>
            <w:r w:rsidRPr="003300AD">
              <w:rPr>
                <w:rFonts w:cs="Times New Roman"/>
                <w:sz w:val="20"/>
                <w:szCs w:val="20"/>
              </w:rPr>
              <w:t>dass</w:t>
            </w:r>
            <w:proofErr w:type="spellEnd"/>
            <w:r w:rsidRPr="003300AD">
              <w:rPr>
                <w:rFonts w:cs="Times New Roman"/>
                <w:sz w:val="20"/>
                <w:szCs w:val="20"/>
              </w:rPr>
              <w:t xml:space="preserve"> Sie </w:t>
            </w:r>
            <w:proofErr w:type="spellStart"/>
            <w:r w:rsidRPr="003300AD">
              <w:rPr>
                <w:rFonts w:cs="Times New Roman"/>
                <w:sz w:val="20"/>
                <w:szCs w:val="20"/>
              </w:rPr>
              <w:t>diese</w:t>
            </w:r>
            <w:proofErr w:type="spellEnd"/>
            <w:r w:rsidRPr="003300AD">
              <w:rPr>
                <w:rFonts w:cs="Times New Roman"/>
                <w:sz w:val="20"/>
                <w:szCs w:val="20"/>
              </w:rPr>
              <w:t xml:space="preserve"> Person </w:t>
            </w:r>
            <w:proofErr w:type="spellStart"/>
            <w:r w:rsidRPr="003300AD">
              <w:rPr>
                <w:rFonts w:cs="Times New Roman"/>
                <w:sz w:val="20"/>
                <w:szCs w:val="20"/>
              </w:rPr>
              <w:t>wählen</w:t>
            </w:r>
            <w:proofErr w:type="spellEnd"/>
            <w:r w:rsidRPr="003300AD">
              <w:rPr>
                <w:rFonts w:cs="Times New Roman"/>
                <w:sz w:val="20"/>
                <w:szCs w:val="20"/>
              </w:rPr>
              <w:t>?</w:t>
            </w:r>
          </w:p>
          <w:p w14:paraId="794F98B0" w14:textId="77777777" w:rsidR="00241654" w:rsidRPr="00640943" w:rsidRDefault="00241654" w:rsidP="0066794C">
            <w:pPr>
              <w:spacing w:before="120" w:after="6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640943">
              <w:rPr>
                <w:rFonts w:cs="Times New Roman"/>
                <w:i/>
                <w:sz w:val="20"/>
                <w:szCs w:val="20"/>
              </w:rPr>
              <w:t>[</w:t>
            </w:r>
            <w:r>
              <w:rPr>
                <w:rFonts w:cs="Times New Roman"/>
                <w:i/>
                <w:sz w:val="20"/>
                <w:szCs w:val="20"/>
              </w:rPr>
              <w:t>Assume you could directly elect the person you just evaluated to political office (e.g., Chancellor). How likely would it be that you would vote for this person?</w:t>
            </w:r>
            <w:r w:rsidRPr="00640943">
              <w:rPr>
                <w:rFonts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7DA1A1F4" w14:textId="77777777" w:rsidR="00241654" w:rsidRPr="004D3323" w:rsidRDefault="0009418D" w:rsidP="00640943">
            <w:pPr>
              <w:spacing w:before="60" w:after="60"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4D3323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1 (sehr unwahrscheinlich) - </w:t>
            </w:r>
            <w:r w:rsidRPr="004D3323">
              <w:rPr>
                <w:rFonts w:cs="Times New Roman"/>
                <w:color w:val="000000"/>
                <w:sz w:val="20"/>
                <w:szCs w:val="20"/>
                <w:lang w:val="de-DE"/>
              </w:rPr>
              <w:br/>
              <w:t>11 (sehr wahrscheinlich)</w:t>
            </w:r>
            <w:r w:rsidRPr="004D3323">
              <w:rPr>
                <w:rFonts w:cs="Times New Roman"/>
                <w:color w:val="000000"/>
                <w:sz w:val="20"/>
                <w:szCs w:val="20"/>
                <w:lang w:val="de-DE"/>
              </w:rPr>
              <w:br/>
            </w:r>
            <w:r w:rsidRPr="004D3323">
              <w:rPr>
                <w:rFonts w:cs="Times New Roman"/>
                <w:color w:val="000000"/>
                <w:sz w:val="20"/>
                <w:szCs w:val="20"/>
                <w:lang w:val="de-DE"/>
              </w:rPr>
              <w:br/>
            </w:r>
            <w:r w:rsidR="00241654" w:rsidRPr="004D3323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1 (</w:t>
            </w:r>
            <w:proofErr w:type="spellStart"/>
            <w:r w:rsidR="00241654" w:rsidRPr="004D3323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very</w:t>
            </w:r>
            <w:proofErr w:type="spellEnd"/>
            <w:r w:rsidR="00241654" w:rsidRPr="004D3323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241654" w:rsidRPr="004D3323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unlikely</w:t>
            </w:r>
            <w:proofErr w:type="spellEnd"/>
            <w:r w:rsidRPr="004D3323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 xml:space="preserve">) - </w:t>
            </w:r>
            <w:r w:rsidR="00241654" w:rsidRPr="004D3323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11 (</w:t>
            </w:r>
            <w:proofErr w:type="spellStart"/>
            <w:r w:rsidR="00241654" w:rsidRPr="004D3323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very</w:t>
            </w:r>
            <w:proofErr w:type="spellEnd"/>
            <w:r w:rsidR="00241654" w:rsidRPr="004D3323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241654" w:rsidRPr="004D3323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likely</w:t>
            </w:r>
            <w:proofErr w:type="spellEnd"/>
            <w:r w:rsidR="00241654" w:rsidRPr="004D3323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813" w:type="dxa"/>
          </w:tcPr>
          <w:p w14:paraId="3CCEFDF5" w14:textId="77777777" w:rsidR="00241654" w:rsidRPr="00640943" w:rsidRDefault="00241654" w:rsidP="00241654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mple 2</w:t>
            </w:r>
          </w:p>
        </w:tc>
      </w:tr>
      <w:tr w:rsidR="00241654" w:rsidRPr="00714C23" w14:paraId="1F8D3EC9" w14:textId="77777777" w:rsidTr="00241654">
        <w:tc>
          <w:tcPr>
            <w:tcW w:w="2030" w:type="dxa"/>
          </w:tcPr>
          <w:p w14:paraId="2B7A1285" w14:textId="77777777" w:rsidR="00241654" w:rsidRPr="0009418D" w:rsidRDefault="00241654" w:rsidP="003300AD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BB53D2">
              <w:rPr>
                <w:rFonts w:cs="Times New Roman"/>
                <w:sz w:val="20"/>
                <w:szCs w:val="20"/>
              </w:rPr>
              <w:t xml:space="preserve">Vote intention party </w:t>
            </w: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c1f20080-c743-4348-a51d-f5f8fa7cfeb5"/>
                <w:id w:val="1709991250"/>
                <w:placeholder>
                  <w:docPart w:val="DefaultPlaceholder_-1854013440"/>
                </w:placeholder>
              </w:sdtPr>
              <w:sdtEndPr/>
              <w:sdtContent>
                <w:r w:rsidR="003300AD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yOTdjZDdmLWE5OTItNDFhMC1iN2U4LWY5OWM2Y2IzMDRlZSIsIlJhbmdlTGVuZ3RoIjoyMCwiUmVmZXJlbmNlSWQiOiJiNzM4OGYwYy04ODMzLTQyZmMtODNmZS05NTA3ODY3NDk1ND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ExMS9uYW5hLjEyNjUyIiwiVXJpU3RyaW5nIjoiaHR0cHM6Ly9kb2kub3JnLzEwLjExMTEvbmFuYS4xMjY1Mi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}</w:instrText>
                </w:r>
                <w:r w:rsidR="003300AD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t>(Mader et al., 2020)</w:t>
                </w:r>
                <w:r w:rsidR="003300AD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901" w:type="dxa"/>
          </w:tcPr>
          <w:p w14:paraId="05253FE0" w14:textId="4FBB3479" w:rsidR="00241654" w:rsidRPr="004D3323" w:rsidRDefault="00241654" w:rsidP="00241654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  <w:lang w:val="de-DE"/>
              </w:rPr>
            </w:pPr>
            <w:r w:rsidRPr="004D3323">
              <w:rPr>
                <w:rFonts w:cs="Times New Roman"/>
                <w:sz w:val="20"/>
                <w:szCs w:val="20"/>
                <w:lang w:val="de-DE"/>
              </w:rPr>
              <w:t xml:space="preserve">Wenn am nächsten Sonntag Bundestagswahl wäre, welche Partei würden Sie dann wählen? </w:t>
            </w:r>
            <w:r w:rsidRPr="004D3323">
              <w:rPr>
                <w:rFonts w:cs="Times New Roman"/>
                <w:sz w:val="20"/>
                <w:szCs w:val="20"/>
                <w:lang w:val="de-DE"/>
              </w:rPr>
              <w:br/>
              <w:t xml:space="preserve">(CDU/CSU; SPD; AfD; FDP; Die Linke; Bündnis 90/Die Grünen; </w:t>
            </w:r>
            <w:r w:rsidR="004D3323" w:rsidRPr="004D3323">
              <w:rPr>
                <w:rFonts w:cs="Times New Roman"/>
                <w:sz w:val="20"/>
                <w:szCs w:val="20"/>
                <w:lang w:val="de-DE"/>
              </w:rPr>
              <w:t>andere</w:t>
            </w:r>
            <w:r w:rsidRPr="004D3323">
              <w:rPr>
                <w:rFonts w:cs="Times New Roman"/>
                <w:sz w:val="20"/>
                <w:szCs w:val="20"/>
                <w:lang w:val="de-DE"/>
              </w:rPr>
              <w:t xml:space="preserve"> Partei, und zwar: __; weiß nicht; Ich würde nicht wählen gehen) </w:t>
            </w:r>
          </w:p>
          <w:p w14:paraId="011039C3" w14:textId="77777777" w:rsidR="00241654" w:rsidRPr="0009418D" w:rsidRDefault="00241654" w:rsidP="00241654">
            <w:pPr>
              <w:spacing w:before="12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09418D">
              <w:rPr>
                <w:rFonts w:cs="Times New Roman"/>
                <w:i/>
                <w:sz w:val="20"/>
                <w:szCs w:val="20"/>
              </w:rPr>
              <w:t>[If there were a federal election next Sunday, which party would you elect with your second vote?]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6684A8F5" w14:textId="77777777" w:rsidR="00241654" w:rsidRPr="0009418D" w:rsidRDefault="00241654" w:rsidP="00241654">
            <w:pPr>
              <w:spacing w:before="60" w:after="6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0A52A4E9" w14:textId="77777777" w:rsidR="00241654" w:rsidRPr="0009418D" w:rsidRDefault="00241654" w:rsidP="00241654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9418D">
              <w:rPr>
                <w:rFonts w:cs="Times New Roman"/>
                <w:sz w:val="20"/>
                <w:szCs w:val="20"/>
              </w:rPr>
              <w:t>Sample 2</w:t>
            </w:r>
          </w:p>
        </w:tc>
      </w:tr>
      <w:tr w:rsidR="007275C2" w:rsidRPr="00714C23" w14:paraId="16D6031B" w14:textId="77777777" w:rsidTr="008E4173">
        <w:tc>
          <w:tcPr>
            <w:tcW w:w="2030" w:type="dxa"/>
            <w:vAlign w:val="center"/>
          </w:tcPr>
          <w:p w14:paraId="08AE6B15" w14:textId="77777777" w:rsidR="007275C2" w:rsidRPr="008E472D" w:rsidRDefault="007275C2" w:rsidP="007275C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8E472D">
              <w:rPr>
                <w:rFonts w:cs="Times New Roman"/>
                <w:sz w:val="20"/>
                <w:szCs w:val="20"/>
              </w:rPr>
              <w:t xml:space="preserve">Authenticity single item </w:t>
            </w: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be8eb916-75f2-4367-9413-583a1fd80def"/>
                <w:id w:val="57292274"/>
                <w:placeholder>
                  <w:docPart w:val="6094CBD9BE5140AD90059A93188C7D23"/>
                </w:placeholder>
              </w:sdtPr>
              <w:sdtEndPr/>
              <w:sdtContent>
                <w:r w:rsidRPr="008E472D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zOGFmM2RkLWE1MTQtNDUwYS04ZTBkLTJhNjFjMTRmZmUyYyIsIlJhbmdlTGVuZ3RoIjoxOSwiUmVmZXJlbmNlSWQiOiJmY2Q3YmQ3MS05YTJjLTQ0NTctOGM5Ny1hZTYzYjczZGZkMz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zcvMDAwMzEyMjQxNzc0OTYzMi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NzcvMDAwMzEyMjQxNzc0OTYzMiIsIlVyaVN0cmluZyI6Imh0dHBzOi8vZG9pLm9yZy8xMC4xMTc3LzAwMDMxMjI0MTc3NDk2MzI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}</w:instrText>
                </w:r>
                <w:r w:rsidRPr="008E472D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C63274">
                  <w:rPr>
                    <w:rFonts w:cs="Times New Roman"/>
                    <w:noProof/>
                    <w:sz w:val="20"/>
                    <w:szCs w:val="20"/>
                  </w:rPr>
                  <w:t>(Hahl et al., 2018)</w:t>
                </w:r>
                <w:r w:rsidRPr="008E472D">
                  <w:rPr>
                    <w:rFonts w:cs="Times New Roman"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6901" w:type="dxa"/>
          </w:tcPr>
          <w:p w14:paraId="264EB1BD" w14:textId="77777777" w:rsidR="007275C2" w:rsidRPr="008E472D" w:rsidRDefault="007275C2" w:rsidP="007275C2">
            <w:pPr>
              <w:spacing w:before="60" w:after="60"/>
              <w:ind w:left="222" w:hanging="222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8E472D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Der </w:t>
            </w:r>
            <w:proofErr w:type="spellStart"/>
            <w:r w:rsidRPr="008E472D">
              <w:rPr>
                <w:rFonts w:eastAsia="Times New Roman" w:cs="Times New Roman"/>
                <w:sz w:val="20"/>
                <w:szCs w:val="20"/>
                <w:lang w:eastAsia="de-DE"/>
              </w:rPr>
              <w:t>Politiker</w:t>
            </w:r>
            <w:proofErr w:type="spellEnd"/>
            <w:r w:rsidRPr="008E472D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E472D">
              <w:rPr>
                <w:rFonts w:eastAsia="Times New Roman" w:cs="Times New Roman"/>
                <w:sz w:val="20"/>
                <w:szCs w:val="20"/>
                <w:lang w:eastAsia="de-DE"/>
              </w:rPr>
              <w:t>ist</w:t>
            </w:r>
            <w:proofErr w:type="spellEnd"/>
            <w:r w:rsidRPr="008E472D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E472D">
              <w:rPr>
                <w:rFonts w:eastAsia="Times New Roman" w:cs="Times New Roman"/>
                <w:sz w:val="20"/>
                <w:szCs w:val="20"/>
                <w:lang w:eastAsia="de-DE"/>
              </w:rPr>
              <w:t>authentisch</w:t>
            </w:r>
            <w:proofErr w:type="spellEnd"/>
            <w:r w:rsidRPr="008E472D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. </w:t>
            </w:r>
          </w:p>
          <w:p w14:paraId="34056079" w14:textId="77777777" w:rsidR="007275C2" w:rsidRPr="008E472D" w:rsidRDefault="007275C2" w:rsidP="007275C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8E472D">
              <w:rPr>
                <w:rFonts w:cs="Times New Roman"/>
                <w:i/>
                <w:color w:val="000000"/>
                <w:sz w:val="20"/>
                <w:szCs w:val="20"/>
              </w:rPr>
              <w:t>[The politician is authentic.]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4D52E05E" w14:textId="77777777" w:rsidR="008E4173" w:rsidRPr="004D3323" w:rsidRDefault="008E4173" w:rsidP="008E4173">
            <w:pPr>
              <w:spacing w:before="60" w:after="60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4D3323">
              <w:rPr>
                <w:rFonts w:cs="Times New Roman"/>
                <w:color w:val="000000"/>
                <w:sz w:val="20"/>
                <w:szCs w:val="20"/>
              </w:rPr>
              <w:t xml:space="preserve">1 (ich </w:t>
            </w:r>
            <w:proofErr w:type="spellStart"/>
            <w:r w:rsidRPr="004D3323">
              <w:rPr>
                <w:rFonts w:cs="Times New Roman"/>
                <w:color w:val="000000"/>
                <w:sz w:val="20"/>
                <w:szCs w:val="20"/>
              </w:rPr>
              <w:t>stimme</w:t>
            </w:r>
            <w:proofErr w:type="spellEnd"/>
            <w:r w:rsidRPr="004D33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3323">
              <w:rPr>
                <w:rFonts w:cs="Times New Roman"/>
                <w:color w:val="000000"/>
                <w:sz w:val="20"/>
                <w:szCs w:val="20"/>
              </w:rPr>
              <w:t>überhaupt</w:t>
            </w:r>
            <w:proofErr w:type="spellEnd"/>
            <w:r w:rsidRPr="004D33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3323">
              <w:rPr>
                <w:rFonts w:cs="Times New Roman"/>
                <w:color w:val="000000"/>
                <w:sz w:val="20"/>
                <w:szCs w:val="20"/>
              </w:rPr>
              <w:t>nicht</w:t>
            </w:r>
            <w:proofErr w:type="spellEnd"/>
            <w:r w:rsidRPr="004D33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3323">
              <w:rPr>
                <w:rFonts w:cs="Times New Roman"/>
                <w:color w:val="000000"/>
                <w:sz w:val="20"/>
                <w:szCs w:val="20"/>
              </w:rPr>
              <w:t>zu</w:t>
            </w:r>
            <w:proofErr w:type="spellEnd"/>
            <w:r w:rsidRPr="004D3323">
              <w:rPr>
                <w:rFonts w:cs="Times New Roman"/>
                <w:color w:val="000000"/>
                <w:sz w:val="20"/>
                <w:szCs w:val="20"/>
              </w:rPr>
              <w:t xml:space="preserve">) - </w:t>
            </w:r>
            <w:r w:rsidRPr="004D3323">
              <w:rPr>
                <w:rFonts w:cs="Times New Roman"/>
                <w:color w:val="000000"/>
                <w:sz w:val="20"/>
                <w:szCs w:val="20"/>
              </w:rPr>
              <w:br/>
              <w:t xml:space="preserve">5 (ich </w:t>
            </w:r>
            <w:proofErr w:type="spellStart"/>
            <w:r w:rsidRPr="004D3323">
              <w:rPr>
                <w:rFonts w:cs="Times New Roman"/>
                <w:color w:val="000000"/>
                <w:sz w:val="20"/>
                <w:szCs w:val="20"/>
              </w:rPr>
              <w:t>stimme</w:t>
            </w:r>
            <w:proofErr w:type="spellEnd"/>
            <w:r w:rsidRPr="004D33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3323">
              <w:rPr>
                <w:rFonts w:cs="Times New Roman"/>
                <w:color w:val="000000"/>
                <w:sz w:val="20"/>
                <w:szCs w:val="20"/>
              </w:rPr>
              <w:t>voll</w:t>
            </w:r>
            <w:proofErr w:type="spellEnd"/>
            <w:r w:rsidRPr="004D3323">
              <w:rPr>
                <w:rFonts w:cs="Times New Roman"/>
                <w:color w:val="000000"/>
                <w:sz w:val="20"/>
                <w:szCs w:val="20"/>
              </w:rPr>
              <w:t xml:space="preserve"> und </w:t>
            </w:r>
            <w:proofErr w:type="spellStart"/>
            <w:r w:rsidRPr="004D3323">
              <w:rPr>
                <w:rFonts w:cs="Times New Roman"/>
                <w:color w:val="000000"/>
                <w:sz w:val="20"/>
                <w:szCs w:val="20"/>
              </w:rPr>
              <w:t>ganz</w:t>
            </w:r>
            <w:proofErr w:type="spellEnd"/>
            <w:r w:rsidRPr="004D33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3323">
              <w:rPr>
                <w:rFonts w:cs="Times New Roman"/>
                <w:color w:val="000000"/>
                <w:sz w:val="20"/>
                <w:szCs w:val="20"/>
              </w:rPr>
              <w:t>zu</w:t>
            </w:r>
            <w:proofErr w:type="spellEnd"/>
            <w:r w:rsidRPr="004D3323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  <w:p w14:paraId="7F764AE4" w14:textId="77777777" w:rsidR="007275C2" w:rsidRPr="008E4173" w:rsidRDefault="008E4173" w:rsidP="008E4173">
            <w:pPr>
              <w:spacing w:before="12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8E4173">
              <w:rPr>
                <w:rFonts w:cs="Times New Roman"/>
                <w:i/>
                <w:sz w:val="20"/>
                <w:szCs w:val="20"/>
              </w:rPr>
              <w:t xml:space="preserve">1 (I completely disagree) - </w:t>
            </w:r>
            <w:r w:rsidRPr="008E4173">
              <w:rPr>
                <w:rFonts w:cs="Times New Roman"/>
                <w:i/>
                <w:sz w:val="20"/>
                <w:szCs w:val="20"/>
              </w:rPr>
              <w:br/>
              <w:t xml:space="preserve">5 (I completely </w:t>
            </w:r>
            <w:r w:rsidR="007275C2" w:rsidRPr="008E4173">
              <w:rPr>
                <w:rFonts w:cs="Times New Roman"/>
                <w:i/>
                <w:sz w:val="20"/>
                <w:szCs w:val="20"/>
              </w:rPr>
              <w:t>agree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823F760" w14:textId="77777777" w:rsidR="007275C2" w:rsidRPr="008E472D" w:rsidRDefault="007275C2" w:rsidP="007275C2">
            <w:pPr>
              <w:spacing w:before="120"/>
              <w:rPr>
                <w:rFonts w:cs="Times New Roman"/>
                <w:sz w:val="20"/>
                <w:szCs w:val="20"/>
              </w:rPr>
            </w:pPr>
            <w:r w:rsidRPr="008E472D">
              <w:rPr>
                <w:rFonts w:cs="Times New Roman"/>
                <w:color w:val="000000"/>
                <w:sz w:val="20"/>
                <w:szCs w:val="20"/>
              </w:rPr>
              <w:t>Sample 2</w:t>
            </w:r>
          </w:p>
        </w:tc>
      </w:tr>
      <w:tr w:rsidR="00241654" w:rsidRPr="00714C23" w14:paraId="22C84381" w14:textId="77777777" w:rsidTr="00241654">
        <w:tc>
          <w:tcPr>
            <w:tcW w:w="2030" w:type="dxa"/>
          </w:tcPr>
          <w:p w14:paraId="2B41E592" w14:textId="77777777" w:rsidR="00241654" w:rsidRPr="0009418D" w:rsidRDefault="00241654" w:rsidP="00241654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9418D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6901" w:type="dxa"/>
          </w:tcPr>
          <w:p w14:paraId="1A10E5D0" w14:textId="77777777" w:rsidR="00241654" w:rsidRPr="004D3323" w:rsidRDefault="00241654" w:rsidP="00241654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4D3323">
              <w:rPr>
                <w:rFonts w:cs="Times New Roman"/>
                <w:sz w:val="20"/>
                <w:szCs w:val="20"/>
              </w:rPr>
              <w:t xml:space="preserve">Bitte </w:t>
            </w:r>
            <w:proofErr w:type="spellStart"/>
            <w:r w:rsidRPr="004D3323">
              <w:rPr>
                <w:rFonts w:cs="Times New Roman"/>
                <w:sz w:val="20"/>
                <w:szCs w:val="20"/>
              </w:rPr>
              <w:t>geben</w:t>
            </w:r>
            <w:proofErr w:type="spellEnd"/>
            <w:r w:rsidRPr="004D3323">
              <w:rPr>
                <w:rFonts w:cs="Times New Roman"/>
                <w:sz w:val="20"/>
                <w:szCs w:val="20"/>
              </w:rPr>
              <w:t xml:space="preserve"> Sie an, </w:t>
            </w:r>
            <w:proofErr w:type="spellStart"/>
            <w:r w:rsidRPr="004D3323">
              <w:rPr>
                <w:rFonts w:cs="Times New Roman"/>
                <w:sz w:val="20"/>
                <w:szCs w:val="20"/>
              </w:rPr>
              <w:t>welchem</w:t>
            </w:r>
            <w:proofErr w:type="spellEnd"/>
            <w:r w:rsidRPr="004D332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D3323">
              <w:rPr>
                <w:rFonts w:cs="Times New Roman"/>
                <w:sz w:val="20"/>
                <w:szCs w:val="20"/>
              </w:rPr>
              <w:t>Geschlecht</w:t>
            </w:r>
            <w:proofErr w:type="spellEnd"/>
            <w:r w:rsidRPr="004D3323">
              <w:rPr>
                <w:rFonts w:cs="Times New Roman"/>
                <w:sz w:val="20"/>
                <w:szCs w:val="20"/>
              </w:rPr>
              <w:t xml:space="preserve"> Sie </w:t>
            </w:r>
            <w:proofErr w:type="spellStart"/>
            <w:r w:rsidRPr="004D3323">
              <w:rPr>
                <w:rFonts w:cs="Times New Roman"/>
                <w:sz w:val="20"/>
                <w:szCs w:val="20"/>
              </w:rPr>
              <w:t>sich</w:t>
            </w:r>
            <w:proofErr w:type="spellEnd"/>
            <w:r w:rsidRPr="004D332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D3323">
              <w:rPr>
                <w:rFonts w:cs="Times New Roman"/>
                <w:sz w:val="20"/>
                <w:szCs w:val="20"/>
              </w:rPr>
              <w:t>zugehörig</w:t>
            </w:r>
            <w:proofErr w:type="spellEnd"/>
            <w:r w:rsidRPr="004D332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D3323">
              <w:rPr>
                <w:rFonts w:cs="Times New Roman"/>
                <w:sz w:val="20"/>
                <w:szCs w:val="20"/>
              </w:rPr>
              <w:t>fühlen</w:t>
            </w:r>
            <w:proofErr w:type="spellEnd"/>
            <w:r w:rsidRPr="004D3323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154D12E3" w14:textId="77777777" w:rsidR="00241654" w:rsidRPr="0009418D" w:rsidRDefault="00241654" w:rsidP="00241654">
            <w:pPr>
              <w:spacing w:before="12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09418D">
              <w:rPr>
                <w:rFonts w:cs="Times New Roman"/>
                <w:i/>
                <w:sz w:val="20"/>
                <w:szCs w:val="20"/>
              </w:rPr>
              <w:t>[Please indicate the gender you feel you belong to.]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48DA5C64" w14:textId="77777777" w:rsidR="00241654" w:rsidRPr="0009418D" w:rsidRDefault="00241654" w:rsidP="00241654">
            <w:pPr>
              <w:spacing w:before="60" w:after="6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3" w:type="dxa"/>
            <w:vMerge w:val="restart"/>
          </w:tcPr>
          <w:p w14:paraId="7C173E91" w14:textId="77777777" w:rsidR="00241654" w:rsidRPr="0009418D" w:rsidRDefault="00241654" w:rsidP="00241654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9418D">
              <w:rPr>
                <w:rFonts w:cs="Times New Roman"/>
                <w:sz w:val="20"/>
                <w:szCs w:val="20"/>
              </w:rPr>
              <w:t xml:space="preserve">Sample 1 &amp; </w:t>
            </w:r>
            <w:r w:rsidR="008E4173">
              <w:rPr>
                <w:rFonts w:cs="Times New Roman"/>
                <w:sz w:val="20"/>
                <w:szCs w:val="20"/>
              </w:rPr>
              <w:br/>
            </w:r>
            <w:r w:rsidR="003300AD" w:rsidRPr="0009418D">
              <w:rPr>
                <w:rFonts w:cs="Times New Roman"/>
                <w:sz w:val="20"/>
                <w:szCs w:val="20"/>
              </w:rPr>
              <w:t>Sample</w:t>
            </w:r>
            <w:r w:rsidRPr="0009418D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41654" w:rsidRPr="00714C23" w14:paraId="323899D8" w14:textId="77777777" w:rsidTr="00241654">
        <w:tc>
          <w:tcPr>
            <w:tcW w:w="2030" w:type="dxa"/>
          </w:tcPr>
          <w:p w14:paraId="77D26508" w14:textId="77777777" w:rsidR="00241654" w:rsidRPr="0009418D" w:rsidRDefault="00241654" w:rsidP="00241654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9418D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6901" w:type="dxa"/>
          </w:tcPr>
          <w:p w14:paraId="5D7AD472" w14:textId="77777777" w:rsidR="00241654" w:rsidRPr="004D3323" w:rsidRDefault="00241654" w:rsidP="00241654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4D3323">
              <w:rPr>
                <w:rFonts w:cs="Times New Roman"/>
                <w:sz w:val="20"/>
                <w:szCs w:val="20"/>
              </w:rPr>
              <w:t>Tragen</w:t>
            </w:r>
            <w:proofErr w:type="spellEnd"/>
            <w:r w:rsidRPr="004D3323">
              <w:rPr>
                <w:rFonts w:cs="Times New Roman"/>
                <w:sz w:val="20"/>
                <w:szCs w:val="20"/>
              </w:rPr>
              <w:t xml:space="preserve"> Sie </w:t>
            </w:r>
            <w:proofErr w:type="spellStart"/>
            <w:r w:rsidRPr="004D3323">
              <w:rPr>
                <w:rFonts w:cs="Times New Roman"/>
                <w:sz w:val="20"/>
                <w:szCs w:val="20"/>
              </w:rPr>
              <w:t>hier</w:t>
            </w:r>
            <w:proofErr w:type="spellEnd"/>
            <w:r w:rsidRPr="004D3323">
              <w:rPr>
                <w:rFonts w:cs="Times New Roman"/>
                <w:sz w:val="20"/>
                <w:szCs w:val="20"/>
              </w:rPr>
              <w:t xml:space="preserve"> bitte </w:t>
            </w:r>
            <w:proofErr w:type="spellStart"/>
            <w:r w:rsidRPr="004D3323">
              <w:rPr>
                <w:rFonts w:cs="Times New Roman"/>
                <w:sz w:val="20"/>
                <w:szCs w:val="20"/>
              </w:rPr>
              <w:t>ihr</w:t>
            </w:r>
            <w:proofErr w:type="spellEnd"/>
            <w:r w:rsidRPr="004D3323">
              <w:rPr>
                <w:rFonts w:cs="Times New Roman"/>
                <w:sz w:val="20"/>
                <w:szCs w:val="20"/>
              </w:rPr>
              <w:t xml:space="preserve"> Alter </w:t>
            </w:r>
            <w:proofErr w:type="spellStart"/>
            <w:r w:rsidRPr="004D3323">
              <w:rPr>
                <w:rFonts w:cs="Times New Roman"/>
                <w:sz w:val="20"/>
                <w:szCs w:val="20"/>
              </w:rPr>
              <w:t>ein</w:t>
            </w:r>
            <w:proofErr w:type="spellEnd"/>
            <w:r w:rsidRPr="004D3323">
              <w:rPr>
                <w:rFonts w:cs="Times New Roman"/>
                <w:sz w:val="20"/>
                <w:szCs w:val="20"/>
              </w:rPr>
              <w:t xml:space="preserve">: </w:t>
            </w:r>
          </w:p>
          <w:p w14:paraId="4C351306" w14:textId="77777777" w:rsidR="00241654" w:rsidRPr="0009418D" w:rsidRDefault="00241654" w:rsidP="00241654">
            <w:pPr>
              <w:spacing w:before="12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09418D">
              <w:rPr>
                <w:rFonts w:cs="Times New Roman"/>
                <w:i/>
                <w:sz w:val="20"/>
                <w:szCs w:val="20"/>
              </w:rPr>
              <w:t>[Please fill in your age here:]</w:t>
            </w:r>
          </w:p>
        </w:tc>
        <w:tc>
          <w:tcPr>
            <w:tcW w:w="3543" w:type="dxa"/>
          </w:tcPr>
          <w:p w14:paraId="2B279F74" w14:textId="77777777" w:rsidR="00241654" w:rsidRPr="0009418D" w:rsidRDefault="00241654" w:rsidP="00241654">
            <w:pPr>
              <w:spacing w:before="60" w:after="6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3" w:type="dxa"/>
            <w:vMerge/>
          </w:tcPr>
          <w:p w14:paraId="2A1CE98D" w14:textId="77777777" w:rsidR="00241654" w:rsidRPr="0009418D" w:rsidRDefault="00241654" w:rsidP="00241654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241654" w:rsidRPr="00714C23" w14:paraId="15FD5CFE" w14:textId="77777777" w:rsidTr="00640943">
        <w:tc>
          <w:tcPr>
            <w:tcW w:w="2030" w:type="dxa"/>
          </w:tcPr>
          <w:p w14:paraId="4072C238" w14:textId="77777777" w:rsidR="00241654" w:rsidRPr="0009418D" w:rsidRDefault="00241654" w:rsidP="00241654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9418D">
              <w:rPr>
                <w:rFonts w:cs="Times New Roman"/>
                <w:sz w:val="20"/>
                <w:szCs w:val="20"/>
              </w:rPr>
              <w:t>Education</w:t>
            </w:r>
            <w:r w:rsidRPr="0009418D">
              <w:rPr>
                <w:rFonts w:cs="Times New Roman"/>
                <w:sz w:val="20"/>
                <w:szCs w:val="20"/>
              </w:rPr>
              <w:br/>
              <w:t>(</w:t>
            </w:r>
            <w:proofErr w:type="spellStart"/>
            <w:r w:rsidRPr="0009418D">
              <w:rPr>
                <w:rFonts w:cs="Times New Roman"/>
                <w:sz w:val="20"/>
                <w:szCs w:val="20"/>
              </w:rPr>
              <w:t>Greszki</w:t>
            </w:r>
            <w:proofErr w:type="spellEnd"/>
            <w:r w:rsidRPr="0009418D">
              <w:rPr>
                <w:rFonts w:cs="Times New Roman"/>
                <w:sz w:val="20"/>
                <w:szCs w:val="20"/>
              </w:rPr>
              <w:t xml:space="preserve"> et al., 2015) </w:t>
            </w:r>
          </w:p>
        </w:tc>
        <w:tc>
          <w:tcPr>
            <w:tcW w:w="6901" w:type="dxa"/>
          </w:tcPr>
          <w:p w14:paraId="0D91B484" w14:textId="77777777" w:rsidR="00241654" w:rsidRPr="0009418D" w:rsidRDefault="00241654" w:rsidP="00241654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4D3323">
              <w:rPr>
                <w:rFonts w:cs="Times New Roman"/>
                <w:sz w:val="20"/>
                <w:szCs w:val="20"/>
              </w:rPr>
              <w:t xml:space="preserve">Was </w:t>
            </w:r>
            <w:proofErr w:type="spellStart"/>
            <w:r w:rsidRPr="004D3323">
              <w:rPr>
                <w:rFonts w:cs="Times New Roman"/>
                <w:sz w:val="20"/>
                <w:szCs w:val="20"/>
              </w:rPr>
              <w:t>ist</w:t>
            </w:r>
            <w:proofErr w:type="spellEnd"/>
            <w:r w:rsidRPr="004D332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D3323">
              <w:rPr>
                <w:rFonts w:cs="Times New Roman"/>
                <w:sz w:val="20"/>
                <w:szCs w:val="20"/>
              </w:rPr>
              <w:t>Ihr</w:t>
            </w:r>
            <w:proofErr w:type="spellEnd"/>
            <w:r w:rsidRPr="004D332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D3323">
              <w:rPr>
                <w:rFonts w:cs="Times New Roman"/>
                <w:sz w:val="20"/>
                <w:szCs w:val="20"/>
              </w:rPr>
              <w:t>höchster</w:t>
            </w:r>
            <w:proofErr w:type="spellEnd"/>
            <w:r w:rsidRPr="004D332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D3323">
              <w:rPr>
                <w:rFonts w:cs="Times New Roman"/>
                <w:sz w:val="20"/>
                <w:szCs w:val="20"/>
              </w:rPr>
              <w:t>Schulabschluss</w:t>
            </w:r>
            <w:proofErr w:type="spellEnd"/>
            <w:r w:rsidRPr="004D3323">
              <w:rPr>
                <w:rFonts w:cs="Times New Roman"/>
                <w:sz w:val="20"/>
                <w:szCs w:val="20"/>
              </w:rPr>
              <w:t>?</w:t>
            </w:r>
            <w:r w:rsidRPr="004D3323">
              <w:rPr>
                <w:rFonts w:cs="Times New Roman"/>
                <w:sz w:val="20"/>
                <w:szCs w:val="20"/>
              </w:rPr>
              <w:br/>
            </w:r>
            <w:r w:rsidRPr="0009418D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09418D">
              <w:rPr>
                <w:rFonts w:cs="Times New Roman"/>
                <w:sz w:val="20"/>
                <w:szCs w:val="20"/>
              </w:rPr>
              <w:t>Noch</w:t>
            </w:r>
            <w:proofErr w:type="spellEnd"/>
            <w:r w:rsidRPr="0009418D">
              <w:rPr>
                <w:rFonts w:cs="Times New Roman"/>
                <w:sz w:val="20"/>
                <w:szCs w:val="20"/>
              </w:rPr>
              <w:t xml:space="preserve"> in </w:t>
            </w:r>
            <w:proofErr w:type="spellStart"/>
            <w:r w:rsidRPr="0009418D">
              <w:rPr>
                <w:rFonts w:cs="Times New Roman"/>
                <w:sz w:val="20"/>
                <w:szCs w:val="20"/>
              </w:rPr>
              <w:t>schulischer</w:t>
            </w:r>
            <w:proofErr w:type="spellEnd"/>
            <w:r w:rsidRPr="0009418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9418D">
              <w:rPr>
                <w:rFonts w:cs="Times New Roman"/>
                <w:sz w:val="20"/>
                <w:szCs w:val="20"/>
              </w:rPr>
              <w:t>Ausbildung</w:t>
            </w:r>
            <w:proofErr w:type="spellEnd"/>
            <w:r w:rsidRPr="0009418D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09418D">
              <w:rPr>
                <w:rFonts w:cs="Times New Roman"/>
                <w:sz w:val="20"/>
                <w:szCs w:val="20"/>
              </w:rPr>
              <w:t>Ohne</w:t>
            </w:r>
            <w:proofErr w:type="spellEnd"/>
            <w:r w:rsidRPr="0009418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9418D">
              <w:rPr>
                <w:rFonts w:cs="Times New Roman"/>
                <w:sz w:val="20"/>
                <w:szCs w:val="20"/>
              </w:rPr>
              <w:t>allgemeinen</w:t>
            </w:r>
            <w:proofErr w:type="spellEnd"/>
            <w:r w:rsidRPr="0009418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9418D">
              <w:rPr>
                <w:rFonts w:cs="Times New Roman"/>
                <w:sz w:val="20"/>
                <w:szCs w:val="20"/>
              </w:rPr>
              <w:t>Schulabschluss</w:t>
            </w:r>
            <w:proofErr w:type="spellEnd"/>
            <w:r w:rsidRPr="0009418D">
              <w:rPr>
                <w:rFonts w:cs="Times New Roman"/>
                <w:sz w:val="20"/>
                <w:szCs w:val="20"/>
              </w:rPr>
              <w:t>; Haupt-/(Volks-)</w:t>
            </w:r>
            <w:proofErr w:type="spellStart"/>
            <w:r w:rsidRPr="0009418D">
              <w:rPr>
                <w:rFonts w:cs="Times New Roman"/>
                <w:sz w:val="20"/>
                <w:szCs w:val="20"/>
              </w:rPr>
              <w:t>schulabschluss</w:t>
            </w:r>
            <w:proofErr w:type="spellEnd"/>
            <w:r w:rsidRPr="0009418D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9418D">
              <w:rPr>
                <w:rFonts w:cs="Times New Roman"/>
                <w:sz w:val="20"/>
                <w:szCs w:val="20"/>
              </w:rPr>
              <w:t>Realschule</w:t>
            </w:r>
            <w:proofErr w:type="spellEnd"/>
            <w:r w:rsidRPr="0009418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9418D">
              <w:rPr>
                <w:rFonts w:cs="Times New Roman"/>
                <w:sz w:val="20"/>
                <w:szCs w:val="20"/>
              </w:rPr>
              <w:t>oder</w:t>
            </w:r>
            <w:proofErr w:type="spellEnd"/>
            <w:r w:rsidRPr="0009418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9418D">
              <w:rPr>
                <w:rFonts w:cs="Times New Roman"/>
                <w:sz w:val="20"/>
                <w:szCs w:val="20"/>
              </w:rPr>
              <w:t>gleichwertiger</w:t>
            </w:r>
            <w:proofErr w:type="spellEnd"/>
            <w:r w:rsidRPr="0009418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9418D">
              <w:rPr>
                <w:rFonts w:cs="Times New Roman"/>
                <w:sz w:val="20"/>
                <w:szCs w:val="20"/>
              </w:rPr>
              <w:t>Abschluss</w:t>
            </w:r>
            <w:proofErr w:type="spellEnd"/>
            <w:r w:rsidRPr="0009418D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9418D">
              <w:rPr>
                <w:rFonts w:cs="Times New Roman"/>
                <w:sz w:val="20"/>
                <w:szCs w:val="20"/>
              </w:rPr>
              <w:t>Fachhoschul</w:t>
            </w:r>
            <w:proofErr w:type="spellEnd"/>
            <w:r w:rsidRPr="0009418D">
              <w:rPr>
                <w:rFonts w:cs="Times New Roman"/>
                <w:sz w:val="20"/>
                <w:szCs w:val="20"/>
              </w:rPr>
              <w:t xml:space="preserve">- </w:t>
            </w:r>
            <w:proofErr w:type="spellStart"/>
            <w:r w:rsidRPr="0009418D">
              <w:rPr>
                <w:rFonts w:cs="Times New Roman"/>
                <w:sz w:val="20"/>
                <w:szCs w:val="20"/>
              </w:rPr>
              <w:t>oder</w:t>
            </w:r>
            <w:proofErr w:type="spellEnd"/>
            <w:r w:rsidRPr="0009418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9418D">
              <w:rPr>
                <w:rFonts w:cs="Times New Roman"/>
                <w:sz w:val="20"/>
                <w:szCs w:val="20"/>
              </w:rPr>
              <w:t>Hochschulreife</w:t>
            </w:r>
            <w:proofErr w:type="spellEnd"/>
            <w:r w:rsidRPr="0009418D">
              <w:rPr>
                <w:rFonts w:cs="Times New Roman"/>
                <w:sz w:val="20"/>
                <w:szCs w:val="20"/>
              </w:rPr>
              <w:t>)</w:t>
            </w:r>
          </w:p>
          <w:p w14:paraId="29C6DB16" w14:textId="77777777" w:rsidR="00241654" w:rsidRPr="0009418D" w:rsidRDefault="00241654" w:rsidP="00241654">
            <w:pPr>
              <w:spacing w:before="12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09418D">
              <w:rPr>
                <w:rFonts w:cs="Times New Roman"/>
                <w:i/>
                <w:sz w:val="20"/>
                <w:szCs w:val="20"/>
              </w:rPr>
              <w:t>[What is you highest level of education?]</w:t>
            </w:r>
          </w:p>
        </w:tc>
        <w:tc>
          <w:tcPr>
            <w:tcW w:w="3543" w:type="dxa"/>
          </w:tcPr>
          <w:p w14:paraId="4CCF9822" w14:textId="77777777" w:rsidR="00241654" w:rsidRPr="0009418D" w:rsidRDefault="00241654" w:rsidP="00241654">
            <w:pPr>
              <w:spacing w:before="60" w:after="6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3" w:type="dxa"/>
            <w:vMerge/>
          </w:tcPr>
          <w:p w14:paraId="530C3295" w14:textId="77777777" w:rsidR="00241654" w:rsidRPr="0009418D" w:rsidRDefault="00241654" w:rsidP="00241654">
            <w:pPr>
              <w:spacing w:before="12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</w:tbl>
    <w:p w14:paraId="33E52E1A" w14:textId="77777777" w:rsidR="00732E69" w:rsidRPr="0009418D" w:rsidRDefault="00732E69" w:rsidP="009A7353"/>
    <w:p w14:paraId="7A266D44" w14:textId="77777777" w:rsidR="00732E69" w:rsidRPr="0009418D" w:rsidRDefault="00732E69" w:rsidP="009A7353">
      <w:pPr>
        <w:sectPr w:rsidR="00732E69" w:rsidRPr="0009418D" w:rsidSect="00982A5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sdt>
      <w:sdtPr>
        <w:rPr>
          <w:rFonts w:eastAsiaTheme="minorHAnsi" w:cstheme="minorBidi"/>
          <w:b/>
          <w:szCs w:val="22"/>
        </w:rPr>
        <w:tag w:val="CitaviBibliography"/>
        <w:id w:val="2055882950"/>
        <w:placeholder>
          <w:docPart w:val="DefaultPlaceholder_-1854013440"/>
        </w:placeholder>
      </w:sdtPr>
      <w:sdtEndPr>
        <w:rPr>
          <w:b w:val="0"/>
        </w:rPr>
      </w:sdtEndPr>
      <w:sdtContent>
        <w:p w14:paraId="2F3AB108" w14:textId="77777777" w:rsidR="00C63274" w:rsidRDefault="00115437" w:rsidP="00C63274">
          <w:pPr>
            <w:pStyle w:val="CitaviBibliographyHeading"/>
            <w:rPr>
              <w:b/>
            </w:rPr>
          </w:pPr>
          <w:r>
            <w:rPr>
              <w:b/>
            </w:rPr>
            <w:fldChar w:fldCharType="begin"/>
          </w:r>
          <w:r>
            <w:instrText>ADDIN CitaviBibliography</w:instrText>
          </w:r>
          <w:r>
            <w:rPr>
              <w:b/>
            </w:rPr>
            <w:fldChar w:fldCharType="separate"/>
          </w:r>
          <w:bookmarkStart w:id="1" w:name="_Toc108796611"/>
          <w:r w:rsidR="00C63274">
            <w:rPr>
              <w:b/>
            </w:rPr>
            <w:t>References</w:t>
          </w:r>
          <w:bookmarkEnd w:id="1"/>
        </w:p>
        <w:p w14:paraId="79A645F6" w14:textId="77777777" w:rsidR="00C63274" w:rsidRDefault="00C63274" w:rsidP="00C63274">
          <w:pPr>
            <w:pStyle w:val="CitaviBibliographyEntry"/>
          </w:pPr>
          <w:bookmarkStart w:id="2" w:name="_CTVL0018f2006a5cc254106afae0e1331ef42fe"/>
          <w:r>
            <w:t>Greszki, R., Meyer, M., &amp; Schoen, H. (2015). Exploring the effects of removing “too fast” responses and respondents from web surveys.</w:t>
          </w:r>
          <w:bookmarkEnd w:id="2"/>
          <w:r>
            <w:t xml:space="preserve"> </w:t>
          </w:r>
          <w:r w:rsidRPr="00C63274">
            <w:rPr>
              <w:i/>
            </w:rPr>
            <w:t>Public Opinion Quarterly</w:t>
          </w:r>
          <w:r w:rsidRPr="00C63274">
            <w:t xml:space="preserve">, </w:t>
          </w:r>
          <w:r w:rsidRPr="00C63274">
            <w:rPr>
              <w:i/>
            </w:rPr>
            <w:t>79</w:t>
          </w:r>
          <w:r w:rsidRPr="00C63274">
            <w:t>(2), 471–503.</w:t>
          </w:r>
        </w:p>
        <w:p w14:paraId="7AD6E833" w14:textId="77777777" w:rsidR="00C63274" w:rsidRDefault="00C63274" w:rsidP="00C63274">
          <w:pPr>
            <w:pStyle w:val="CitaviBibliographyEntry"/>
          </w:pPr>
          <w:bookmarkStart w:id="3" w:name="_CTVL001fcd7bd719a2c44578c97ae63b73dfd34"/>
          <w:r>
            <w:t>Hahl, O., Kim, M., &amp; Zuckerman Sivan, E. W. (2018). The authentic appeal of the lying demagogue: Proclaiming the deeper truth about political illegitimacy.</w:t>
          </w:r>
          <w:bookmarkEnd w:id="3"/>
          <w:r>
            <w:t xml:space="preserve"> </w:t>
          </w:r>
          <w:r w:rsidRPr="00C63274">
            <w:rPr>
              <w:i/>
            </w:rPr>
            <w:t>American Sociological Review</w:t>
          </w:r>
          <w:r w:rsidRPr="00C63274">
            <w:t xml:space="preserve">, </w:t>
          </w:r>
          <w:r w:rsidRPr="00C63274">
            <w:rPr>
              <w:i/>
            </w:rPr>
            <w:t>83</w:t>
          </w:r>
          <w:r w:rsidRPr="00C63274">
            <w:t>(1), 1–33.</w:t>
          </w:r>
        </w:p>
        <w:p w14:paraId="2196D3DB" w14:textId="77777777" w:rsidR="00C63274" w:rsidRDefault="00C63274" w:rsidP="00C63274">
          <w:pPr>
            <w:pStyle w:val="CitaviBibliographyEntry"/>
          </w:pPr>
          <w:bookmarkStart w:id="4" w:name="_CTVL001e74202f83f7b4824a0de7427a477d746"/>
          <w:r>
            <w:t xml:space="preserve">Halmburger, A., Rothmund, T., Baumert, A., &amp; Maier, J. (2019). Trust in politicians—Understanding and measuring the perceived trustworthiness of specific politicians and politicians in general as multidimensional constructs. </w:t>
          </w:r>
          <w:r w:rsidRPr="004D3323">
            <w:rPr>
              <w:lang w:val="de-DE"/>
            </w:rPr>
            <w:t xml:space="preserve">In E. </w:t>
          </w:r>
          <w:proofErr w:type="spellStart"/>
          <w:r w:rsidRPr="004D3323">
            <w:rPr>
              <w:lang w:val="de-DE"/>
            </w:rPr>
            <w:t>Bytzek</w:t>
          </w:r>
          <w:proofErr w:type="spellEnd"/>
          <w:r w:rsidRPr="004D3323">
            <w:rPr>
              <w:lang w:val="de-DE"/>
            </w:rPr>
            <w:t xml:space="preserve">, M. Steinbrecher, &amp; U. </w:t>
          </w:r>
          <w:proofErr w:type="spellStart"/>
          <w:r w:rsidRPr="004D3323">
            <w:rPr>
              <w:lang w:val="de-DE"/>
            </w:rPr>
            <w:t>Rosar</w:t>
          </w:r>
          <w:proofErr w:type="spellEnd"/>
          <w:r w:rsidRPr="004D3323">
            <w:rPr>
              <w:lang w:val="de-DE"/>
            </w:rPr>
            <w:t xml:space="preserve"> (Eds.),</w:t>
          </w:r>
          <w:bookmarkEnd w:id="4"/>
          <w:r w:rsidRPr="004D3323">
            <w:rPr>
              <w:lang w:val="de-DE"/>
            </w:rPr>
            <w:t xml:space="preserve"> </w:t>
          </w:r>
          <w:r w:rsidRPr="004D3323">
            <w:rPr>
              <w:i/>
              <w:lang w:val="de-DE"/>
            </w:rPr>
            <w:t>Wahrnehmung – Persönlichkeit – Einstellungen [</w:t>
          </w:r>
          <w:proofErr w:type="spellStart"/>
          <w:r w:rsidRPr="004D3323">
            <w:rPr>
              <w:i/>
              <w:lang w:val="de-DE"/>
            </w:rPr>
            <w:t>Perception</w:t>
          </w:r>
          <w:proofErr w:type="spellEnd"/>
          <w:r w:rsidRPr="004D3323">
            <w:rPr>
              <w:i/>
              <w:lang w:val="de-DE"/>
            </w:rPr>
            <w:t xml:space="preserve"> - Personality - </w:t>
          </w:r>
          <w:proofErr w:type="spellStart"/>
          <w:r w:rsidRPr="004D3323">
            <w:rPr>
              <w:i/>
              <w:lang w:val="de-DE"/>
            </w:rPr>
            <w:t>Attitudes</w:t>
          </w:r>
          <w:proofErr w:type="spellEnd"/>
          <w:r w:rsidRPr="004D3323">
            <w:rPr>
              <w:i/>
              <w:lang w:val="de-DE"/>
            </w:rPr>
            <w:t xml:space="preserve">] </w:t>
          </w:r>
          <w:r w:rsidRPr="004D3323">
            <w:rPr>
              <w:lang w:val="de-DE"/>
            </w:rPr>
            <w:t xml:space="preserve">(pp. 235–302). </w:t>
          </w:r>
          <w:r w:rsidRPr="00C63274">
            <w:t xml:space="preserve">Springer </w:t>
          </w:r>
          <w:proofErr w:type="spellStart"/>
          <w:r w:rsidRPr="00C63274">
            <w:t>Fachmedien</w:t>
          </w:r>
          <w:proofErr w:type="spellEnd"/>
          <w:r w:rsidRPr="00C63274">
            <w:t xml:space="preserve"> Wiesbaden.</w:t>
          </w:r>
        </w:p>
        <w:p w14:paraId="324A3E9E" w14:textId="77777777" w:rsidR="00C63274" w:rsidRDefault="00C63274" w:rsidP="00C63274">
          <w:pPr>
            <w:pStyle w:val="CitaviBibliographyEntry"/>
          </w:pPr>
          <w:bookmarkStart w:id="5" w:name="_CTVL001b7388f0c883342fc83fe950786749546"/>
          <w:r>
            <w:t>Mader, M., Pesthy, M., &amp; Schoen, H. (2020). Conceptions of national identity, turnout and party preference: Evidence from Germany.</w:t>
          </w:r>
          <w:bookmarkEnd w:id="5"/>
          <w:r>
            <w:t xml:space="preserve"> </w:t>
          </w:r>
          <w:r w:rsidRPr="00C63274">
            <w:rPr>
              <w:i/>
            </w:rPr>
            <w:t xml:space="preserve">Nations and Nationalism. </w:t>
          </w:r>
          <w:r w:rsidRPr="00C63274">
            <w:t>Advance online publication.</w:t>
          </w:r>
        </w:p>
        <w:p w14:paraId="655106DE" w14:textId="77777777" w:rsidR="00115437" w:rsidRPr="00E32994" w:rsidRDefault="00115437" w:rsidP="00C63274">
          <w:pPr>
            <w:pStyle w:val="CitaviBibliographyEntry"/>
          </w:pPr>
          <w:r>
            <w:fldChar w:fldCharType="end"/>
          </w:r>
        </w:p>
      </w:sdtContent>
    </w:sdt>
    <w:sectPr w:rsidR="00115437" w:rsidRPr="00E32994" w:rsidSect="00115437">
      <w:head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FCB6F" w14:textId="77777777" w:rsidR="007C2650" w:rsidRDefault="007C2650">
      <w:pPr>
        <w:spacing w:after="0" w:line="240" w:lineRule="auto"/>
      </w:pPr>
      <w:r>
        <w:separator/>
      </w:r>
    </w:p>
  </w:endnote>
  <w:endnote w:type="continuationSeparator" w:id="0">
    <w:p w14:paraId="23F7ABF3" w14:textId="77777777" w:rsidR="007C2650" w:rsidRDefault="007C26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65B02" w14:textId="77777777" w:rsidR="00795800" w:rsidRDefault="0079580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CE322" w14:textId="77777777" w:rsidR="00B72962" w:rsidRDefault="00B7296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6AE00" w14:textId="77777777" w:rsidR="00795800" w:rsidRDefault="007958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159D2" w14:textId="77777777" w:rsidR="007C2650" w:rsidRDefault="007C2650">
      <w:pPr>
        <w:spacing w:after="0" w:line="240" w:lineRule="auto"/>
      </w:pPr>
      <w:r>
        <w:separator/>
      </w:r>
    </w:p>
  </w:footnote>
  <w:footnote w:type="continuationSeparator" w:id="0">
    <w:p w14:paraId="500A848E" w14:textId="77777777" w:rsidR="007C2650" w:rsidRDefault="007C26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21F0C" w14:textId="77777777" w:rsidR="00795800" w:rsidRDefault="0079580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351425" w14:textId="77777777" w:rsidR="00B72962" w:rsidRPr="00795800" w:rsidRDefault="00B72962" w:rsidP="0079580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D4F73" w14:textId="77777777" w:rsidR="00795800" w:rsidRDefault="00795800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58203" w14:textId="77777777" w:rsidR="00B72962" w:rsidRPr="00795800" w:rsidRDefault="00B72962" w:rsidP="0079580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0F4D64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854960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40496C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FBCA0C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4A64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738E9E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3DC72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D46F0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82503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3644F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D5744D"/>
    <w:multiLevelType w:val="hybridMultilevel"/>
    <w:tmpl w:val="0B7001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DF2315"/>
    <w:multiLevelType w:val="hybridMultilevel"/>
    <w:tmpl w:val="0E32E9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CD5D52"/>
    <w:multiLevelType w:val="hybridMultilevel"/>
    <w:tmpl w:val="96D020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5F7177"/>
    <w:multiLevelType w:val="hybridMultilevel"/>
    <w:tmpl w:val="560A25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8D0908"/>
    <w:multiLevelType w:val="hybridMultilevel"/>
    <w:tmpl w:val="5A221D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735D25"/>
    <w:multiLevelType w:val="hybridMultilevel"/>
    <w:tmpl w:val="3CB2F9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440E7E"/>
    <w:multiLevelType w:val="hybridMultilevel"/>
    <w:tmpl w:val="3BF0D2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006EB7"/>
    <w:multiLevelType w:val="hybridMultilevel"/>
    <w:tmpl w:val="4CC0EA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4C7444"/>
    <w:multiLevelType w:val="hybridMultilevel"/>
    <w:tmpl w:val="4F6415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9C68D2"/>
    <w:multiLevelType w:val="hybridMultilevel"/>
    <w:tmpl w:val="074C2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0A454F"/>
    <w:multiLevelType w:val="hybridMultilevel"/>
    <w:tmpl w:val="39944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48327B"/>
    <w:multiLevelType w:val="hybridMultilevel"/>
    <w:tmpl w:val="BF50FA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A900FA"/>
    <w:multiLevelType w:val="hybridMultilevel"/>
    <w:tmpl w:val="3B9C1C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FD00AE"/>
    <w:multiLevelType w:val="hybridMultilevel"/>
    <w:tmpl w:val="6734A2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181AC4"/>
    <w:multiLevelType w:val="hybridMultilevel"/>
    <w:tmpl w:val="0D6C4A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D516B4"/>
    <w:multiLevelType w:val="hybridMultilevel"/>
    <w:tmpl w:val="616E46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C64D3B"/>
    <w:multiLevelType w:val="hybridMultilevel"/>
    <w:tmpl w:val="44641A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472035"/>
    <w:multiLevelType w:val="hybridMultilevel"/>
    <w:tmpl w:val="928473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953AE4"/>
    <w:multiLevelType w:val="hybridMultilevel"/>
    <w:tmpl w:val="1DE076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0F6F7B"/>
    <w:multiLevelType w:val="hybridMultilevel"/>
    <w:tmpl w:val="3E84B1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455E51"/>
    <w:multiLevelType w:val="hybridMultilevel"/>
    <w:tmpl w:val="340E49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453A84"/>
    <w:multiLevelType w:val="hybridMultilevel"/>
    <w:tmpl w:val="5F0490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9225564">
    <w:abstractNumId w:val="30"/>
  </w:num>
  <w:num w:numId="2" w16cid:durableId="742992227">
    <w:abstractNumId w:val="12"/>
  </w:num>
  <w:num w:numId="3" w16cid:durableId="418138597">
    <w:abstractNumId w:val="24"/>
  </w:num>
  <w:num w:numId="4" w16cid:durableId="1398043895">
    <w:abstractNumId w:val="17"/>
  </w:num>
  <w:num w:numId="5" w16cid:durableId="189344294">
    <w:abstractNumId w:val="20"/>
  </w:num>
  <w:num w:numId="6" w16cid:durableId="901604112">
    <w:abstractNumId w:val="28"/>
  </w:num>
  <w:num w:numId="7" w16cid:durableId="1485198986">
    <w:abstractNumId w:val="31"/>
  </w:num>
  <w:num w:numId="8" w16cid:durableId="492723883">
    <w:abstractNumId w:val="15"/>
  </w:num>
  <w:num w:numId="9" w16cid:durableId="446587073">
    <w:abstractNumId w:val="16"/>
  </w:num>
  <w:num w:numId="10" w16cid:durableId="85883299">
    <w:abstractNumId w:val="29"/>
  </w:num>
  <w:num w:numId="11" w16cid:durableId="1195120992">
    <w:abstractNumId w:val="14"/>
  </w:num>
  <w:num w:numId="12" w16cid:durableId="848256971">
    <w:abstractNumId w:val="26"/>
  </w:num>
  <w:num w:numId="13" w16cid:durableId="167406884">
    <w:abstractNumId w:val="18"/>
  </w:num>
  <w:num w:numId="14" w16cid:durableId="1207254529">
    <w:abstractNumId w:val="25"/>
  </w:num>
  <w:num w:numId="15" w16cid:durableId="1053195264">
    <w:abstractNumId w:val="19"/>
  </w:num>
  <w:num w:numId="16" w16cid:durableId="1194265216">
    <w:abstractNumId w:val="11"/>
  </w:num>
  <w:num w:numId="17" w16cid:durableId="1296259168">
    <w:abstractNumId w:val="0"/>
  </w:num>
  <w:num w:numId="18" w16cid:durableId="71632054">
    <w:abstractNumId w:val="1"/>
  </w:num>
  <w:num w:numId="19" w16cid:durableId="1927572383">
    <w:abstractNumId w:val="2"/>
  </w:num>
  <w:num w:numId="20" w16cid:durableId="490562894">
    <w:abstractNumId w:val="3"/>
  </w:num>
  <w:num w:numId="21" w16cid:durableId="2117822854">
    <w:abstractNumId w:val="4"/>
  </w:num>
  <w:num w:numId="22" w16cid:durableId="1280994268">
    <w:abstractNumId w:val="5"/>
  </w:num>
  <w:num w:numId="23" w16cid:durableId="47070613">
    <w:abstractNumId w:val="6"/>
  </w:num>
  <w:num w:numId="24" w16cid:durableId="2044743746">
    <w:abstractNumId w:val="7"/>
  </w:num>
  <w:num w:numId="25" w16cid:durableId="19161043">
    <w:abstractNumId w:val="8"/>
  </w:num>
  <w:num w:numId="26" w16cid:durableId="1171680364">
    <w:abstractNumId w:val="9"/>
  </w:num>
  <w:num w:numId="27" w16cid:durableId="2007856186">
    <w:abstractNumId w:val="10"/>
  </w:num>
  <w:num w:numId="28" w16cid:durableId="1569459231">
    <w:abstractNumId w:val="22"/>
  </w:num>
  <w:num w:numId="29" w16cid:durableId="534315227">
    <w:abstractNumId w:val="23"/>
  </w:num>
  <w:num w:numId="30" w16cid:durableId="1168053987">
    <w:abstractNumId w:val="27"/>
  </w:num>
  <w:num w:numId="31" w16cid:durableId="1130326224">
    <w:abstractNumId w:val="21"/>
  </w:num>
  <w:num w:numId="32" w16cid:durableId="15990944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autoHyphenation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353"/>
    <w:rsid w:val="00010F16"/>
    <w:rsid w:val="00020EE2"/>
    <w:rsid w:val="000301D8"/>
    <w:rsid w:val="00035B60"/>
    <w:rsid w:val="0004229D"/>
    <w:rsid w:val="000467D8"/>
    <w:rsid w:val="0005735C"/>
    <w:rsid w:val="00063358"/>
    <w:rsid w:val="00064CEC"/>
    <w:rsid w:val="00067DFC"/>
    <w:rsid w:val="00073944"/>
    <w:rsid w:val="00081DEE"/>
    <w:rsid w:val="00083BC9"/>
    <w:rsid w:val="00090532"/>
    <w:rsid w:val="0009418D"/>
    <w:rsid w:val="000967E5"/>
    <w:rsid w:val="00097FEA"/>
    <w:rsid w:val="000A2B63"/>
    <w:rsid w:val="000B315E"/>
    <w:rsid w:val="000B7DB7"/>
    <w:rsid w:val="000D5E3C"/>
    <w:rsid w:val="000E3FC3"/>
    <w:rsid w:val="0011023E"/>
    <w:rsid w:val="00111511"/>
    <w:rsid w:val="00115437"/>
    <w:rsid w:val="00116F43"/>
    <w:rsid w:val="001272B9"/>
    <w:rsid w:val="00157367"/>
    <w:rsid w:val="00164041"/>
    <w:rsid w:val="0017059F"/>
    <w:rsid w:val="001708C2"/>
    <w:rsid w:val="00174207"/>
    <w:rsid w:val="00183043"/>
    <w:rsid w:val="00190F45"/>
    <w:rsid w:val="001956BB"/>
    <w:rsid w:val="001A15BD"/>
    <w:rsid w:val="001A2A33"/>
    <w:rsid w:val="001A4981"/>
    <w:rsid w:val="001B4A1A"/>
    <w:rsid w:val="001D5038"/>
    <w:rsid w:val="001D6454"/>
    <w:rsid w:val="00205812"/>
    <w:rsid w:val="0021318D"/>
    <w:rsid w:val="0021739F"/>
    <w:rsid w:val="00223467"/>
    <w:rsid w:val="00224754"/>
    <w:rsid w:val="00230F63"/>
    <w:rsid w:val="00241654"/>
    <w:rsid w:val="002438F9"/>
    <w:rsid w:val="00244735"/>
    <w:rsid w:val="002473D1"/>
    <w:rsid w:val="00266919"/>
    <w:rsid w:val="00270F37"/>
    <w:rsid w:val="00281C1B"/>
    <w:rsid w:val="002835CA"/>
    <w:rsid w:val="002A35AB"/>
    <w:rsid w:val="002A5CE3"/>
    <w:rsid w:val="002B182C"/>
    <w:rsid w:val="002B1B33"/>
    <w:rsid w:val="002B37AE"/>
    <w:rsid w:val="002B3F32"/>
    <w:rsid w:val="002C00D7"/>
    <w:rsid w:val="002C4D9C"/>
    <w:rsid w:val="002C4FB0"/>
    <w:rsid w:val="002D4EFB"/>
    <w:rsid w:val="002E43AC"/>
    <w:rsid w:val="002F2858"/>
    <w:rsid w:val="002F2EBC"/>
    <w:rsid w:val="00302AD2"/>
    <w:rsid w:val="00313ED3"/>
    <w:rsid w:val="003300AD"/>
    <w:rsid w:val="00334B8A"/>
    <w:rsid w:val="003425D4"/>
    <w:rsid w:val="00346C49"/>
    <w:rsid w:val="00382593"/>
    <w:rsid w:val="00387C7B"/>
    <w:rsid w:val="0039531F"/>
    <w:rsid w:val="00395CB1"/>
    <w:rsid w:val="003A2A79"/>
    <w:rsid w:val="003B7E7D"/>
    <w:rsid w:val="003D4BDD"/>
    <w:rsid w:val="003F1D41"/>
    <w:rsid w:val="00405EA4"/>
    <w:rsid w:val="0042248D"/>
    <w:rsid w:val="00431812"/>
    <w:rsid w:val="00431DDE"/>
    <w:rsid w:val="00443885"/>
    <w:rsid w:val="004548DC"/>
    <w:rsid w:val="00456C10"/>
    <w:rsid w:val="00457C0A"/>
    <w:rsid w:val="00467A82"/>
    <w:rsid w:val="004709E4"/>
    <w:rsid w:val="00470D00"/>
    <w:rsid w:val="00471BC9"/>
    <w:rsid w:val="0047590E"/>
    <w:rsid w:val="00482237"/>
    <w:rsid w:val="00483391"/>
    <w:rsid w:val="00484F25"/>
    <w:rsid w:val="00497D05"/>
    <w:rsid w:val="004B46D4"/>
    <w:rsid w:val="004C270B"/>
    <w:rsid w:val="004D3323"/>
    <w:rsid w:val="004D6DCE"/>
    <w:rsid w:val="004E08C7"/>
    <w:rsid w:val="004E630B"/>
    <w:rsid w:val="004F4A37"/>
    <w:rsid w:val="00501743"/>
    <w:rsid w:val="00505AB4"/>
    <w:rsid w:val="0051315C"/>
    <w:rsid w:val="00521F9D"/>
    <w:rsid w:val="005236EE"/>
    <w:rsid w:val="00536081"/>
    <w:rsid w:val="00543434"/>
    <w:rsid w:val="005505F6"/>
    <w:rsid w:val="00564EDF"/>
    <w:rsid w:val="00581387"/>
    <w:rsid w:val="005C081E"/>
    <w:rsid w:val="005C7D47"/>
    <w:rsid w:val="005E1558"/>
    <w:rsid w:val="005E2E72"/>
    <w:rsid w:val="005F4D9C"/>
    <w:rsid w:val="006009B4"/>
    <w:rsid w:val="0060210E"/>
    <w:rsid w:val="00604AB9"/>
    <w:rsid w:val="00610214"/>
    <w:rsid w:val="006138FA"/>
    <w:rsid w:val="00616464"/>
    <w:rsid w:val="00617E06"/>
    <w:rsid w:val="00624691"/>
    <w:rsid w:val="00637C17"/>
    <w:rsid w:val="00640943"/>
    <w:rsid w:val="006510B8"/>
    <w:rsid w:val="00652328"/>
    <w:rsid w:val="0066794C"/>
    <w:rsid w:val="006721A6"/>
    <w:rsid w:val="00692AD8"/>
    <w:rsid w:val="00696A50"/>
    <w:rsid w:val="006A0B9A"/>
    <w:rsid w:val="006A187F"/>
    <w:rsid w:val="006A1C97"/>
    <w:rsid w:val="006C75DA"/>
    <w:rsid w:val="006D15EB"/>
    <w:rsid w:val="006D69E3"/>
    <w:rsid w:val="006E0D80"/>
    <w:rsid w:val="006E18C4"/>
    <w:rsid w:val="006E54F7"/>
    <w:rsid w:val="006E65B9"/>
    <w:rsid w:val="00714C23"/>
    <w:rsid w:val="00720172"/>
    <w:rsid w:val="00724724"/>
    <w:rsid w:val="007275C2"/>
    <w:rsid w:val="00731528"/>
    <w:rsid w:val="00732E69"/>
    <w:rsid w:val="00742575"/>
    <w:rsid w:val="007503F5"/>
    <w:rsid w:val="00750DF0"/>
    <w:rsid w:val="00761DC6"/>
    <w:rsid w:val="007649E0"/>
    <w:rsid w:val="00766D4A"/>
    <w:rsid w:val="007756B9"/>
    <w:rsid w:val="00775DFE"/>
    <w:rsid w:val="00782C9E"/>
    <w:rsid w:val="007942F4"/>
    <w:rsid w:val="00795800"/>
    <w:rsid w:val="00796633"/>
    <w:rsid w:val="007B016A"/>
    <w:rsid w:val="007B1194"/>
    <w:rsid w:val="007C2650"/>
    <w:rsid w:val="007C4281"/>
    <w:rsid w:val="007C7229"/>
    <w:rsid w:val="007D67C6"/>
    <w:rsid w:val="007F5945"/>
    <w:rsid w:val="00811546"/>
    <w:rsid w:val="00840952"/>
    <w:rsid w:val="00846998"/>
    <w:rsid w:val="00853D7D"/>
    <w:rsid w:val="008C01AD"/>
    <w:rsid w:val="008D41FD"/>
    <w:rsid w:val="008E4173"/>
    <w:rsid w:val="008E60B2"/>
    <w:rsid w:val="008E676B"/>
    <w:rsid w:val="008F0D8A"/>
    <w:rsid w:val="008F426B"/>
    <w:rsid w:val="009045A9"/>
    <w:rsid w:val="00914B68"/>
    <w:rsid w:val="00935A1D"/>
    <w:rsid w:val="00946246"/>
    <w:rsid w:val="00947BC3"/>
    <w:rsid w:val="00952C1C"/>
    <w:rsid w:val="00952F8D"/>
    <w:rsid w:val="00981524"/>
    <w:rsid w:val="00982A53"/>
    <w:rsid w:val="00982C0A"/>
    <w:rsid w:val="00993ECC"/>
    <w:rsid w:val="009A7353"/>
    <w:rsid w:val="009C67FF"/>
    <w:rsid w:val="009E64A2"/>
    <w:rsid w:val="009F53D5"/>
    <w:rsid w:val="00A073C7"/>
    <w:rsid w:val="00A159BE"/>
    <w:rsid w:val="00A171DA"/>
    <w:rsid w:val="00A30B0B"/>
    <w:rsid w:val="00A30C58"/>
    <w:rsid w:val="00A31F68"/>
    <w:rsid w:val="00A33394"/>
    <w:rsid w:val="00A372ED"/>
    <w:rsid w:val="00A4537C"/>
    <w:rsid w:val="00A506C3"/>
    <w:rsid w:val="00A614D6"/>
    <w:rsid w:val="00A6426F"/>
    <w:rsid w:val="00A65769"/>
    <w:rsid w:val="00A6576C"/>
    <w:rsid w:val="00A65C36"/>
    <w:rsid w:val="00A72263"/>
    <w:rsid w:val="00A83E7C"/>
    <w:rsid w:val="00A90702"/>
    <w:rsid w:val="00A90A3F"/>
    <w:rsid w:val="00A93F29"/>
    <w:rsid w:val="00AA6AB4"/>
    <w:rsid w:val="00AB12EC"/>
    <w:rsid w:val="00AD27BA"/>
    <w:rsid w:val="00AD2D85"/>
    <w:rsid w:val="00AD70E3"/>
    <w:rsid w:val="00AE4F61"/>
    <w:rsid w:val="00B0157A"/>
    <w:rsid w:val="00B21468"/>
    <w:rsid w:val="00B3656F"/>
    <w:rsid w:val="00B61F9C"/>
    <w:rsid w:val="00B715DF"/>
    <w:rsid w:val="00B72107"/>
    <w:rsid w:val="00B72962"/>
    <w:rsid w:val="00B77E94"/>
    <w:rsid w:val="00B912C0"/>
    <w:rsid w:val="00B970D5"/>
    <w:rsid w:val="00BA6836"/>
    <w:rsid w:val="00BB116E"/>
    <w:rsid w:val="00BB4DFF"/>
    <w:rsid w:val="00BB53D2"/>
    <w:rsid w:val="00BD7AB9"/>
    <w:rsid w:val="00BE21AA"/>
    <w:rsid w:val="00BE50FF"/>
    <w:rsid w:val="00BF07CC"/>
    <w:rsid w:val="00C01E22"/>
    <w:rsid w:val="00C06CBE"/>
    <w:rsid w:val="00C16289"/>
    <w:rsid w:val="00C16A65"/>
    <w:rsid w:val="00C17683"/>
    <w:rsid w:val="00C20A46"/>
    <w:rsid w:val="00C244A6"/>
    <w:rsid w:val="00C40A68"/>
    <w:rsid w:val="00C472F6"/>
    <w:rsid w:val="00C60FCD"/>
    <w:rsid w:val="00C63274"/>
    <w:rsid w:val="00C65CBA"/>
    <w:rsid w:val="00C7305F"/>
    <w:rsid w:val="00C95F9D"/>
    <w:rsid w:val="00CC0DA6"/>
    <w:rsid w:val="00CC7CA5"/>
    <w:rsid w:val="00CD1BC5"/>
    <w:rsid w:val="00CD51A7"/>
    <w:rsid w:val="00CE02FA"/>
    <w:rsid w:val="00CF11E2"/>
    <w:rsid w:val="00CF321A"/>
    <w:rsid w:val="00CF49CC"/>
    <w:rsid w:val="00CF73D3"/>
    <w:rsid w:val="00D05F06"/>
    <w:rsid w:val="00D13854"/>
    <w:rsid w:val="00D14921"/>
    <w:rsid w:val="00D17BD5"/>
    <w:rsid w:val="00D3048C"/>
    <w:rsid w:val="00D33674"/>
    <w:rsid w:val="00D34485"/>
    <w:rsid w:val="00D35A68"/>
    <w:rsid w:val="00D37D92"/>
    <w:rsid w:val="00D60E64"/>
    <w:rsid w:val="00D70660"/>
    <w:rsid w:val="00D74A13"/>
    <w:rsid w:val="00D76A59"/>
    <w:rsid w:val="00D852B0"/>
    <w:rsid w:val="00D93699"/>
    <w:rsid w:val="00DA6296"/>
    <w:rsid w:val="00DD0AE4"/>
    <w:rsid w:val="00DE039A"/>
    <w:rsid w:val="00DE7FB3"/>
    <w:rsid w:val="00DF36D5"/>
    <w:rsid w:val="00DF5C39"/>
    <w:rsid w:val="00E00886"/>
    <w:rsid w:val="00E078EA"/>
    <w:rsid w:val="00E07E02"/>
    <w:rsid w:val="00E2404E"/>
    <w:rsid w:val="00E32994"/>
    <w:rsid w:val="00E357CC"/>
    <w:rsid w:val="00E566C4"/>
    <w:rsid w:val="00E6337D"/>
    <w:rsid w:val="00E80BED"/>
    <w:rsid w:val="00E95212"/>
    <w:rsid w:val="00EC33B8"/>
    <w:rsid w:val="00EC41B2"/>
    <w:rsid w:val="00EF0EAD"/>
    <w:rsid w:val="00EF62E8"/>
    <w:rsid w:val="00F02143"/>
    <w:rsid w:val="00F14692"/>
    <w:rsid w:val="00F428F1"/>
    <w:rsid w:val="00F43084"/>
    <w:rsid w:val="00F5768B"/>
    <w:rsid w:val="00F65477"/>
    <w:rsid w:val="00F80415"/>
    <w:rsid w:val="00F9085F"/>
    <w:rsid w:val="00F9549E"/>
    <w:rsid w:val="00FA275B"/>
    <w:rsid w:val="00FA733B"/>
    <w:rsid w:val="00FD0EEC"/>
    <w:rsid w:val="00FD3F64"/>
    <w:rsid w:val="00FD4223"/>
    <w:rsid w:val="00FE3DA8"/>
    <w:rsid w:val="00FE7422"/>
    <w:rsid w:val="00FF07C2"/>
    <w:rsid w:val="00FF2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6449CD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48DC"/>
    <w:pPr>
      <w:spacing w:line="360" w:lineRule="auto"/>
      <w:jc w:val="both"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72ED"/>
    <w:pPr>
      <w:keepNext/>
      <w:keepLines/>
      <w:spacing w:before="120" w:after="240" w:line="240" w:lineRule="auto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7353"/>
    <w:pPr>
      <w:keepNext/>
      <w:keepLines/>
      <w:spacing w:before="120" w:after="120"/>
      <w:outlineLvl w:val="1"/>
    </w:pPr>
    <w:rPr>
      <w:rFonts w:ascii="Calibri" w:eastAsiaTheme="majorEastAsia" w:hAnsi="Calibri" w:cstheme="majorBidi"/>
      <w:b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A7353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73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735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735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735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735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735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72ED"/>
    <w:rPr>
      <w:rFonts w:ascii="Times New Roman" w:eastAsiaTheme="majorEastAsia" w:hAnsi="Times New Roman" w:cstheme="majorBidi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A7353"/>
    <w:rPr>
      <w:rFonts w:eastAsiaTheme="majorEastAsia" w:cstheme="majorBidi"/>
      <w:i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73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73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73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73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7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7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tzhaltertext">
    <w:name w:val="Placeholder Text"/>
    <w:basedOn w:val="Absatz-Standardschriftart"/>
    <w:uiPriority w:val="99"/>
    <w:rsid w:val="009A7353"/>
    <w:rPr>
      <w:color w:val="808080"/>
    </w:rPr>
  </w:style>
  <w:style w:type="paragraph" w:customStyle="1" w:styleId="CitaviBibliographyHeading">
    <w:name w:val="Citavi Bibliography Heading"/>
    <w:basedOn w:val="berschrift1"/>
    <w:link w:val="CitaviBibliographyHeadingZchn"/>
    <w:rsid w:val="009A7353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3048C"/>
    <w:rPr>
      <w:rFonts w:ascii="Times New Roman" w:eastAsiaTheme="majorEastAsia" w:hAnsi="Times New Roman" w:cstheme="majorBidi"/>
      <w:szCs w:val="32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6510B8"/>
    <w:pPr>
      <w:tabs>
        <w:tab w:val="left" w:pos="283"/>
      </w:tabs>
      <w:spacing w:after="60" w:line="480" w:lineRule="auto"/>
      <w:ind w:left="283" w:hanging="283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510B8"/>
    <w:rPr>
      <w:rFonts w:ascii="Times New Roman" w:hAnsi="Times New Roman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A7353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A7353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9A7353"/>
    <w:rPr>
      <w:rFonts w:ascii="Times New Roman" w:eastAsiaTheme="majorEastAsia" w:hAnsi="Times New Roman" w:cstheme="majorBidi"/>
      <w:i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A7353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9A73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A7353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9A73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A7353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9A73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A7353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9A73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A7353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9A7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A7353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9A7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9A7353"/>
    <w:pPr>
      <w:ind w:left="720"/>
      <w:contextualSpacing/>
    </w:pPr>
  </w:style>
  <w:style w:type="table" w:styleId="Tabellenraster">
    <w:name w:val="Table Grid"/>
    <w:basedOn w:val="NormaleTabelle"/>
    <w:rsid w:val="009A7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9A735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A7353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9A7353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A7353"/>
    <w:pPr>
      <w:spacing w:before="240" w:after="0"/>
      <w:outlineLvl w:val="9"/>
    </w:pPr>
    <w:rPr>
      <w:b/>
      <w:color w:val="2E74B5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A7353"/>
  </w:style>
  <w:style w:type="character" w:styleId="Buchtitel">
    <w:name w:val="Book Title"/>
    <w:basedOn w:val="Absatz-Standardschriftart"/>
    <w:uiPriority w:val="33"/>
    <w:qFormat/>
    <w:rsid w:val="009A735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A7353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A735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A7353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9A735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735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7353"/>
    <w:rPr>
      <w:i/>
      <w:iCs/>
      <w:color w:val="5B9BD5" w:themeColor="accent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A735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A7353"/>
    <w:rPr>
      <w:i/>
      <w:iCs/>
      <w:color w:val="404040" w:themeColor="text1" w:themeTint="BF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A735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A73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A73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A7353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9A735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A735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73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7353"/>
    <w:rPr>
      <w:rFonts w:ascii="Consolas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A735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A735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A7353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A7353"/>
    <w:rPr>
      <w:i/>
      <w:iCs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9A7353"/>
  </w:style>
  <w:style w:type="paragraph" w:styleId="StandardWeb">
    <w:name w:val="Normal (Web)"/>
    <w:basedOn w:val="Standard"/>
    <w:uiPriority w:val="99"/>
    <w:semiHidden/>
    <w:unhideWhenUsed/>
    <w:rsid w:val="009A7353"/>
    <w:rPr>
      <w:rFonts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A735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A7353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A735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A7353"/>
    <w:rPr>
      <w:rFonts w:ascii="Segoe UI" w:hAnsi="Segoe UI" w:cs="Segoe UI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9A7353"/>
    <w:rPr>
      <w:i/>
      <w:iCs/>
    </w:rPr>
  </w:style>
  <w:style w:type="character" w:styleId="Fett">
    <w:name w:val="Strong"/>
    <w:basedOn w:val="Absatz-Standardschriftart"/>
    <w:uiPriority w:val="22"/>
    <w:qFormat/>
    <w:rsid w:val="009A7353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A7353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9A7353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A7353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A735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A7353"/>
    <w:rPr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A735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A7353"/>
    <w:rPr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A735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A7353"/>
    <w:rPr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A735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A7353"/>
    <w:rPr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A7353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A7353"/>
    <w:rPr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A735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A7353"/>
    <w:rPr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A7353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A7353"/>
    <w:rPr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A735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A7353"/>
    <w:rPr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A7353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A7353"/>
    <w:rPr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A7353"/>
  </w:style>
  <w:style w:type="character" w:customStyle="1" w:styleId="DatumZchn">
    <w:name w:val="Datum Zchn"/>
    <w:basedOn w:val="Absatz-Standardschriftart"/>
    <w:link w:val="Datum"/>
    <w:uiPriority w:val="99"/>
    <w:semiHidden/>
    <w:rsid w:val="009A7353"/>
    <w:rPr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A7353"/>
  </w:style>
  <w:style w:type="character" w:customStyle="1" w:styleId="AnredeZchn">
    <w:name w:val="Anrede Zchn"/>
    <w:basedOn w:val="Absatz-Standardschriftart"/>
    <w:link w:val="Anrede"/>
    <w:uiPriority w:val="99"/>
    <w:semiHidden/>
    <w:rsid w:val="009A7353"/>
    <w:rPr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735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7353"/>
    <w:rPr>
      <w:rFonts w:eastAsiaTheme="minorEastAsia"/>
      <w:color w:val="5A5A5A" w:themeColor="text1" w:themeTint="A5"/>
      <w:spacing w:val="15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A735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A7353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9A735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A735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A735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A735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A735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A7353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A7353"/>
    <w:rPr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A7353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A7353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A73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A735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9A7353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A7353"/>
    <w:pPr>
      <w:numPr>
        <w:numId w:val="1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A7353"/>
    <w:pPr>
      <w:numPr>
        <w:numId w:val="1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A7353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A7353"/>
    <w:pPr>
      <w:numPr>
        <w:numId w:val="2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A7353"/>
    <w:pPr>
      <w:numPr>
        <w:numId w:val="2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A7353"/>
    <w:pPr>
      <w:numPr>
        <w:numId w:val="2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A7353"/>
    <w:pPr>
      <w:numPr>
        <w:numId w:val="2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A735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A735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A735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A735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A7353"/>
    <w:pPr>
      <w:numPr>
        <w:numId w:val="2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A7353"/>
    <w:pPr>
      <w:numPr>
        <w:numId w:val="2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A735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A735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A735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A7353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A7353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A7353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A7353"/>
    <w:rPr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9A735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A7353"/>
  </w:style>
  <w:style w:type="character" w:styleId="Zeilennummer">
    <w:name w:val="line number"/>
    <w:basedOn w:val="Absatz-Standardschriftart"/>
    <w:uiPriority w:val="99"/>
    <w:semiHidden/>
    <w:unhideWhenUsed/>
    <w:rsid w:val="009A7353"/>
  </w:style>
  <w:style w:type="character" w:styleId="Kommentarzeichen">
    <w:name w:val="annotation reference"/>
    <w:basedOn w:val="Absatz-Standardschriftart"/>
    <w:uiPriority w:val="99"/>
    <w:semiHidden/>
    <w:unhideWhenUsed/>
    <w:rsid w:val="009A7353"/>
    <w:rPr>
      <w:sz w:val="16"/>
      <w:szCs w:val="16"/>
    </w:rPr>
  </w:style>
  <w:style w:type="paragraph" w:styleId="Umschlagabsenderadresse">
    <w:name w:val="envelope return"/>
    <w:basedOn w:val="Standard"/>
    <w:uiPriority w:val="99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A735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A7353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9A73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A7353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A7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7353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A7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7353"/>
    <w:rPr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9A73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7353"/>
    <w:rPr>
      <w:sz w:val="20"/>
      <w:szCs w:val="20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9A735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A735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A735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A735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A735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A735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A735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A735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A735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7275C2"/>
    <w:pPr>
      <w:tabs>
        <w:tab w:val="right" w:leader="dot" w:pos="9062"/>
      </w:tabs>
      <w:spacing w:after="100"/>
    </w:pPr>
    <w:rPr>
      <w:noProof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440" w:hanging="2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A7353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7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7353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73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7353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9A7353"/>
    <w:pPr>
      <w:spacing w:after="0" w:line="240" w:lineRule="auto"/>
    </w:pPr>
    <w:rPr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A7353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paragraph" w:customStyle="1" w:styleId="APATabletitle">
    <w:name w:val="APA Table title"/>
    <w:basedOn w:val="Beschriftung"/>
    <w:qFormat/>
    <w:rsid w:val="009A7353"/>
    <w:pPr>
      <w:spacing w:after="0"/>
      <w:jc w:val="left"/>
    </w:pPr>
    <w:rPr>
      <w:rFonts w:cs="Times New Roman"/>
      <w:iCs w:val="0"/>
      <w:color w:val="000000" w:themeColor="text1"/>
      <w:sz w:val="24"/>
      <w:szCs w:val="24"/>
    </w:rPr>
  </w:style>
  <w:style w:type="paragraph" w:customStyle="1" w:styleId="Paragraph">
    <w:name w:val="Paragraph"/>
    <w:basedOn w:val="Standard"/>
    <w:next w:val="Newparagraph"/>
    <w:qFormat/>
    <w:rsid w:val="00A372ED"/>
    <w:pPr>
      <w:widowControl w:val="0"/>
      <w:spacing w:before="240" w:after="0" w:line="480" w:lineRule="auto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Standard"/>
    <w:qFormat/>
    <w:rsid w:val="00A372ED"/>
    <w:pPr>
      <w:spacing w:after="0" w:line="480" w:lineRule="auto"/>
      <w:ind w:firstLine="720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Tabletitle">
    <w:name w:val="Table title"/>
    <w:basedOn w:val="Standard"/>
    <w:next w:val="Standard"/>
    <w:qFormat/>
    <w:rsid w:val="00A372ED"/>
    <w:pPr>
      <w:spacing w:before="240" w:after="0"/>
      <w:jc w:val="left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Standard"/>
    <w:next w:val="Standard"/>
    <w:qFormat/>
    <w:rsid w:val="00A372ED"/>
    <w:pPr>
      <w:spacing w:before="240" w:after="0"/>
      <w:jc w:val="left"/>
    </w:pPr>
    <w:rPr>
      <w:rFonts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7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B677315-3540-4D47-A5B1-EF0A17FB90B0}"/>
      </w:docPartPr>
      <w:docPartBody>
        <w:p w:rsidR="002764A4" w:rsidRDefault="002764A4">
          <w:r w:rsidRPr="00E6170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1B1C37DDA414F36A34985A9C2D36FF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7126370-CCF5-4C87-99D2-08D029D5B530}"/>
      </w:docPartPr>
      <w:docPartBody>
        <w:p w:rsidR="008E1E1E" w:rsidRDefault="004E66E8" w:rsidP="004E66E8">
          <w:pPr>
            <w:pStyle w:val="61B1C37DDA414F36A34985A9C2D36FFA"/>
          </w:pPr>
          <w:r w:rsidRPr="00E6170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094CBD9BE5140AD90059A93188C7D2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131DCD9-59E2-4334-B480-1AFDCFED2D96}"/>
      </w:docPartPr>
      <w:docPartBody>
        <w:p w:rsidR="006717C5" w:rsidRDefault="00505CAB" w:rsidP="00505CAB">
          <w:pPr>
            <w:pStyle w:val="6094CBD9BE5140AD90059A93188C7D23"/>
          </w:pPr>
          <w:r w:rsidRPr="00E61703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2B5E"/>
    <w:rsid w:val="00011278"/>
    <w:rsid w:val="00046D5C"/>
    <w:rsid w:val="00090C6D"/>
    <w:rsid w:val="000A1DED"/>
    <w:rsid w:val="00136AB1"/>
    <w:rsid w:val="001523B7"/>
    <w:rsid w:val="00170A22"/>
    <w:rsid w:val="00177F94"/>
    <w:rsid w:val="001810F2"/>
    <w:rsid w:val="002764A4"/>
    <w:rsid w:val="002C701C"/>
    <w:rsid w:val="002F21DC"/>
    <w:rsid w:val="003164B1"/>
    <w:rsid w:val="00346F20"/>
    <w:rsid w:val="003512AD"/>
    <w:rsid w:val="003F546F"/>
    <w:rsid w:val="003F70FA"/>
    <w:rsid w:val="00401A45"/>
    <w:rsid w:val="00453A43"/>
    <w:rsid w:val="00474749"/>
    <w:rsid w:val="004E3825"/>
    <w:rsid w:val="004E66E8"/>
    <w:rsid w:val="00505CAB"/>
    <w:rsid w:val="00505F83"/>
    <w:rsid w:val="005339E9"/>
    <w:rsid w:val="00570422"/>
    <w:rsid w:val="00577697"/>
    <w:rsid w:val="00615457"/>
    <w:rsid w:val="00627A8A"/>
    <w:rsid w:val="006717C5"/>
    <w:rsid w:val="006E1280"/>
    <w:rsid w:val="00726AAA"/>
    <w:rsid w:val="00746E88"/>
    <w:rsid w:val="007536E9"/>
    <w:rsid w:val="008871C6"/>
    <w:rsid w:val="008E1E1E"/>
    <w:rsid w:val="00956040"/>
    <w:rsid w:val="00A46082"/>
    <w:rsid w:val="00AC4FD5"/>
    <w:rsid w:val="00B057FF"/>
    <w:rsid w:val="00B15301"/>
    <w:rsid w:val="00B31CEF"/>
    <w:rsid w:val="00B33F93"/>
    <w:rsid w:val="00B55CE2"/>
    <w:rsid w:val="00B75C77"/>
    <w:rsid w:val="00BA3B6E"/>
    <w:rsid w:val="00C1428B"/>
    <w:rsid w:val="00C73747"/>
    <w:rsid w:val="00D64354"/>
    <w:rsid w:val="00DF34F7"/>
    <w:rsid w:val="00DF3B6B"/>
    <w:rsid w:val="00E02B5E"/>
    <w:rsid w:val="00E23658"/>
    <w:rsid w:val="00E347ED"/>
    <w:rsid w:val="00E46724"/>
    <w:rsid w:val="00E5281E"/>
    <w:rsid w:val="00F02BAE"/>
    <w:rsid w:val="00F5790E"/>
    <w:rsid w:val="00FD38EA"/>
    <w:rsid w:val="00FE5DBA"/>
    <w:rsid w:val="00FF0C29"/>
    <w:rsid w:val="00FF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rsid w:val="00505CAB"/>
    <w:rPr>
      <w:color w:val="808080"/>
    </w:rPr>
  </w:style>
  <w:style w:type="paragraph" w:customStyle="1" w:styleId="61B1C37DDA414F36A34985A9C2D36FFA">
    <w:name w:val="61B1C37DDA414F36A34985A9C2D36FFA"/>
    <w:rsid w:val="004E66E8"/>
    <w:rPr>
      <w:lang w:val="de-DE" w:eastAsia="de-DE"/>
    </w:rPr>
  </w:style>
  <w:style w:type="paragraph" w:customStyle="1" w:styleId="6094CBD9BE5140AD90059A93188C7D23">
    <w:name w:val="6094CBD9BE5140AD90059A93188C7D23"/>
    <w:rsid w:val="00505CA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A71E30-A3BF-4FCF-AFA1-14C5045CB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1</Words>
  <Characters>27481</Characters>
  <Application>Microsoft Office Word</Application>
  <DocSecurity>0</DocSecurity>
  <Lines>229</Lines>
  <Paragraphs>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3T14:57:00Z</dcterms:created>
  <dcterms:modified xsi:type="dcterms:W3CDTF">2023-04-25T14:06:00Z</dcterms:modified>
</cp:coreProperties>
</file>